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0186E" w14:textId="6EA5674F" w:rsidR="009F4E3A" w:rsidRPr="002469FD" w:rsidRDefault="009F4E3A" w:rsidP="009F4E3A">
      <w:pPr>
        <w:adjustRightInd w:val="0"/>
        <w:ind w:left="90"/>
        <w:rPr>
          <w:rFonts w:cstheme="minorHAnsi"/>
          <w:b/>
          <w:bCs/>
        </w:rPr>
      </w:pPr>
      <w:r w:rsidRPr="002469FD">
        <w:rPr>
          <w:rFonts w:cstheme="minorHAnsi"/>
          <w:b/>
          <w:bCs/>
        </w:rPr>
        <w:t xml:space="preserve">Supplemental Table 1. </w:t>
      </w:r>
      <w:r w:rsidR="00F11B2B" w:rsidRPr="002469FD">
        <w:rPr>
          <w:rFonts w:cstheme="minorHAnsi"/>
          <w:b/>
          <w:bCs/>
        </w:rPr>
        <w:t>Sample</w:t>
      </w:r>
      <w:r w:rsidRPr="002469FD">
        <w:rPr>
          <w:rFonts w:cstheme="minorHAnsi"/>
          <w:b/>
          <w:bCs/>
        </w:rPr>
        <w:t xml:space="preserve"> Characteristics for Men by categorical number of children from HAALSI, Agincourt, South Africa, 2014/2015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430"/>
        <w:gridCol w:w="1462"/>
        <w:gridCol w:w="1464"/>
        <w:gridCol w:w="1462"/>
        <w:gridCol w:w="1464"/>
        <w:gridCol w:w="1054"/>
        <w:gridCol w:w="24"/>
      </w:tblGrid>
      <w:tr w:rsidR="002469FD" w:rsidRPr="002469FD" w14:paraId="798DEF83" w14:textId="77777777" w:rsidTr="00532B3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" w:type="pct"/>
          <w:cantSplit/>
          <w:trHeight w:val="493"/>
          <w:tblHeader/>
          <w:jc w:val="center"/>
        </w:trPr>
        <w:tc>
          <w:tcPr>
            <w:tcW w:w="129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5E1BF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Characteristic</w:t>
            </w:r>
          </w:p>
        </w:tc>
        <w:tc>
          <w:tcPr>
            <w:tcW w:w="78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D841F" w14:textId="74209D68" w:rsidR="009F4E3A" w:rsidRPr="002469FD" w:rsidRDefault="009F4E3A" w:rsidP="007E63C8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 children</w:t>
            </w:r>
          </w:p>
          <w:p w14:paraId="3FC27161" w14:textId="16EDAE21" w:rsidR="009F4E3A" w:rsidRPr="002469FD" w:rsidRDefault="009F4E3A" w:rsidP="007E63C8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N = 187</w:t>
            </w:r>
            <w:r w:rsidRPr="002469FD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D9ACD" w14:textId="5C67B9EE" w:rsidR="009F4E3A" w:rsidRPr="002469FD" w:rsidRDefault="009F4E3A" w:rsidP="007E63C8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 to 2 children</w:t>
            </w:r>
          </w:p>
          <w:p w14:paraId="49789672" w14:textId="77777777" w:rsidR="009F4E3A" w:rsidRPr="002469FD" w:rsidRDefault="009F4E3A" w:rsidP="007E63C8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N = 387</w:t>
            </w:r>
            <w:r w:rsidRPr="002469FD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8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6791A" w14:textId="1E7192F8" w:rsidR="009F4E3A" w:rsidRPr="002469FD" w:rsidRDefault="009F4E3A" w:rsidP="007E63C8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 to 4 children</w:t>
            </w:r>
          </w:p>
          <w:p w14:paraId="47408C1F" w14:textId="77777777" w:rsidR="009F4E3A" w:rsidRPr="002469FD" w:rsidRDefault="009F4E3A" w:rsidP="007E63C8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N = 560</w:t>
            </w:r>
            <w:r w:rsidRPr="002469FD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A3D81" w14:textId="59131570" w:rsidR="007E63C8" w:rsidRPr="002469FD" w:rsidRDefault="009F4E3A" w:rsidP="007E63C8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 or more children</w:t>
            </w:r>
          </w:p>
          <w:p w14:paraId="18C549CC" w14:textId="77777777" w:rsidR="009F4E3A" w:rsidRPr="002469FD" w:rsidRDefault="009F4E3A" w:rsidP="007E63C8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N = 1,191</w:t>
            </w:r>
            <w:r w:rsidRPr="002469FD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3ACDC5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p-value</w:t>
            </w:r>
            <w:r w:rsidRPr="002469FD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</w:tr>
      <w:tr w:rsidR="002469FD" w:rsidRPr="002469FD" w14:paraId="1F9800A9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A62BC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AA0BC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5 (13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52F5A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8 (13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66E7B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0 (13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935E9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5 (12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565DB3A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2469FD" w:rsidRPr="002469FD" w14:paraId="5749714E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E1CE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Self-rated childhood health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784AA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930D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2B191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2FA3E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FFFFFF"/>
          </w:tcPr>
          <w:p w14:paraId="7276EC05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.017</w:t>
            </w:r>
          </w:p>
        </w:tc>
      </w:tr>
      <w:tr w:rsidR="002469FD" w:rsidRPr="002469FD" w14:paraId="11FB4CD1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C8FFC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Very Good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C7770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09 (58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EC2B5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60 (67%)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04404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85 (69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E1203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820 (69%)</w:t>
            </w:r>
          </w:p>
        </w:tc>
        <w:tc>
          <w:tcPr>
            <w:tcW w:w="563" w:type="pct"/>
            <w:shd w:val="clear" w:color="auto" w:fill="FFFFFF"/>
          </w:tcPr>
          <w:p w14:paraId="10C5DEA6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468F0CA6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E9E7A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Good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2A32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42 (22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93016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72 (19%)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68293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04 (19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C1F49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24 (19%)</w:t>
            </w:r>
          </w:p>
        </w:tc>
        <w:tc>
          <w:tcPr>
            <w:tcW w:w="563" w:type="pct"/>
            <w:shd w:val="clear" w:color="auto" w:fill="FFFFFF"/>
          </w:tcPr>
          <w:p w14:paraId="1319243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6A5C6AFD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51EC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Moderate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9EC3F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9 (10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8D26D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8 (7.2%)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D7983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42 (7.5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B6F3B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7 (5.6%)</w:t>
            </w:r>
          </w:p>
        </w:tc>
        <w:tc>
          <w:tcPr>
            <w:tcW w:w="563" w:type="pct"/>
            <w:shd w:val="clear" w:color="auto" w:fill="FFFFFF"/>
          </w:tcPr>
          <w:p w14:paraId="0116FFB5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52FD933F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15A81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Bad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9F010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1 (5.9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B708C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0 (2.6%)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9A9CA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0 (1.8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378D6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0 (4.2%)</w:t>
            </w:r>
          </w:p>
        </w:tc>
        <w:tc>
          <w:tcPr>
            <w:tcW w:w="563" w:type="pct"/>
            <w:shd w:val="clear" w:color="auto" w:fill="FFFFFF"/>
          </w:tcPr>
          <w:p w14:paraId="778F6409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6A6E1466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6B9F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Very bad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93004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 (3.2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3E9E3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7 (4.4%)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07A8A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9 (3.4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9C824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9 (2.4%)</w:t>
            </w:r>
          </w:p>
        </w:tc>
        <w:tc>
          <w:tcPr>
            <w:tcW w:w="563" w:type="pct"/>
            <w:shd w:val="clear" w:color="auto" w:fill="FFFFFF"/>
          </w:tcPr>
          <w:p w14:paraId="716FD5E8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4DAC2223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17548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Unknown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D1808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FD2AF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24D00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0F980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FFFFFF"/>
          </w:tcPr>
          <w:p w14:paraId="02609120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6529370B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66451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Birth Country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372D6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93570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3DE49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34CC5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FFFFFF"/>
          </w:tcPr>
          <w:p w14:paraId="4814E886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.051</w:t>
            </w:r>
          </w:p>
        </w:tc>
      </w:tr>
      <w:tr w:rsidR="002469FD" w:rsidRPr="002469FD" w14:paraId="7E5EBBFA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17D14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South Africa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87188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37 (73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8659E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83 (73%)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F37F1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415 (74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1CE5A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815 (68%)</w:t>
            </w:r>
          </w:p>
        </w:tc>
        <w:tc>
          <w:tcPr>
            <w:tcW w:w="563" w:type="pct"/>
            <w:shd w:val="clear" w:color="auto" w:fill="FFFFFF"/>
          </w:tcPr>
          <w:p w14:paraId="24161635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42BA8BA1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E660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Mozambique/other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CC5EE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0 (27%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1F574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04 (27%)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2539C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45 (26%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E53E0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76 (32%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FFFFFF"/>
          </w:tcPr>
          <w:p w14:paraId="036487CE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2F575B1E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B764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Father’s job skill level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4827D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EDE4F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361ED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0AA26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FFFFFF"/>
          </w:tcPr>
          <w:p w14:paraId="534C409B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.10</w:t>
            </w:r>
          </w:p>
        </w:tc>
      </w:tr>
      <w:tr w:rsidR="002469FD" w:rsidRPr="002469FD" w14:paraId="1CC68052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F5B73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Level 1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4248B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70 (40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AB333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15 (32%)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98909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61 (32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B127B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98 (27%)</w:t>
            </w:r>
          </w:p>
        </w:tc>
        <w:tc>
          <w:tcPr>
            <w:tcW w:w="563" w:type="pct"/>
            <w:shd w:val="clear" w:color="auto" w:fill="FFFFFF"/>
          </w:tcPr>
          <w:p w14:paraId="7600EE65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715B0CDD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5855C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Level 2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9DD68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73 (42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FC776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86 (51%)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3A3D5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61 (51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0CB1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86 (54%)</w:t>
            </w:r>
          </w:p>
        </w:tc>
        <w:tc>
          <w:tcPr>
            <w:tcW w:w="563" w:type="pct"/>
            <w:shd w:val="clear" w:color="auto" w:fill="FFFFFF"/>
          </w:tcPr>
          <w:p w14:paraId="583B2DDB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36B2FB24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9601D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Level 3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90CAD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 (1.7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84861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7 (1.9%)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D6AB5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6 (3.1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387CF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42 (3.9%)</w:t>
            </w:r>
          </w:p>
        </w:tc>
        <w:tc>
          <w:tcPr>
            <w:tcW w:w="563" w:type="pct"/>
            <w:shd w:val="clear" w:color="auto" w:fill="FFFFFF"/>
          </w:tcPr>
          <w:p w14:paraId="799DD2F5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7950D2F8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955F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Level 4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2CB6C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 (2.9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2FC61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1 (3.0%)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8B861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5 (2.9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64258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3 (3.0%)</w:t>
            </w:r>
          </w:p>
        </w:tc>
        <w:tc>
          <w:tcPr>
            <w:tcW w:w="563" w:type="pct"/>
            <w:shd w:val="clear" w:color="auto" w:fill="FFFFFF"/>
          </w:tcPr>
          <w:p w14:paraId="5B0C1364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39EE345B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A66A9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130E6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2 (13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D9050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46 (13%)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6461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8 (11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B07DD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25 (12%)</w:t>
            </w:r>
          </w:p>
        </w:tc>
        <w:tc>
          <w:tcPr>
            <w:tcW w:w="563" w:type="pct"/>
            <w:shd w:val="clear" w:color="auto" w:fill="FFFFFF"/>
          </w:tcPr>
          <w:p w14:paraId="18F995A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1C1B3021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B4BFF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Unknown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F2D50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A07F8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07E83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258CF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07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FFFFFF"/>
          </w:tcPr>
          <w:p w14:paraId="32A5C249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51BCCBB7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23203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Education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576A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4DAA6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4FC2D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B3D70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FFFFFF"/>
          </w:tcPr>
          <w:p w14:paraId="15F0CB88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2469FD" w:rsidRPr="002469FD" w14:paraId="046FFC89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004DE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No formal education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7AD3C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87 (47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DC8EA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52 (39%)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18510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91 (34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A784D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15 (43%)</w:t>
            </w:r>
          </w:p>
        </w:tc>
        <w:tc>
          <w:tcPr>
            <w:tcW w:w="563" w:type="pct"/>
            <w:shd w:val="clear" w:color="auto" w:fill="FFFFFF"/>
          </w:tcPr>
          <w:p w14:paraId="4645F25F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6A1C87B5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7B4F6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Some formal education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62D1E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99 (53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D9304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34 (61%)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DE65C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69 (66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B0C18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71 (57%)</w:t>
            </w:r>
          </w:p>
        </w:tc>
        <w:tc>
          <w:tcPr>
            <w:tcW w:w="563" w:type="pct"/>
            <w:shd w:val="clear" w:color="auto" w:fill="FFFFFF"/>
          </w:tcPr>
          <w:p w14:paraId="7CABE92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30FEBEBE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F2569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Unknown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B1440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48C54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84B6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0B269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FFFFFF"/>
          </w:tcPr>
          <w:p w14:paraId="26694EBF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66517814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8523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Literacy</w:t>
            </w:r>
          </w:p>
        </w:tc>
        <w:tc>
          <w:tcPr>
            <w:tcW w:w="78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6137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5AB21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2BDDE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AE649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6142EF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2469FD" w:rsidRPr="002469FD" w14:paraId="0A071BFB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88C61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Illiterate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E3B68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95 (51%)</w:t>
            </w:r>
          </w:p>
        </w:tc>
        <w:tc>
          <w:tcPr>
            <w:tcW w:w="7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9DA4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32 (34%)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792EE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49 (27%)</w:t>
            </w:r>
          </w:p>
        </w:tc>
        <w:tc>
          <w:tcPr>
            <w:tcW w:w="7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CBD0E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77 (32%)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ADA104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600836E8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913AC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Literate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47CC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92 (49%)</w:t>
            </w:r>
          </w:p>
        </w:tc>
        <w:tc>
          <w:tcPr>
            <w:tcW w:w="7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2FF0F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55 (66%)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FC175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410 (73%)</w:t>
            </w:r>
          </w:p>
        </w:tc>
        <w:tc>
          <w:tcPr>
            <w:tcW w:w="7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D8BA3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814 (68%)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C28F8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41E27A31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F437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Unknown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BF64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8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32D7F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55414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8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74F51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A7ABE4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796CDB61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67FD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Cognitive Status</w:t>
            </w:r>
          </w:p>
        </w:tc>
        <w:tc>
          <w:tcPr>
            <w:tcW w:w="78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262D8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6E438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DF376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1DBC5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8" w:space="0" w:color="000000"/>
            </w:tcBorders>
            <w:shd w:val="clear" w:color="auto" w:fill="FFFFFF"/>
          </w:tcPr>
          <w:p w14:paraId="0CD8EF9C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2469FD" w:rsidRPr="002469FD" w14:paraId="5402D33E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922C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Cognitively Normal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826F4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47 (80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B1F6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54 (92%)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FA3AD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27 (96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72314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,115 (94%)</w:t>
            </w:r>
          </w:p>
        </w:tc>
        <w:tc>
          <w:tcPr>
            <w:tcW w:w="563" w:type="pct"/>
            <w:shd w:val="clear" w:color="auto" w:fill="FFFFFF"/>
          </w:tcPr>
          <w:p w14:paraId="6CE97A39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091E709F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ED92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Cognitively Impaired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D68A9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7 (20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4FDC6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2 (8.3%)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881B9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3 (4.2%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58C85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6 (5.6%)</w:t>
            </w:r>
          </w:p>
        </w:tc>
        <w:tc>
          <w:tcPr>
            <w:tcW w:w="563" w:type="pct"/>
            <w:shd w:val="clear" w:color="auto" w:fill="FFFFFF"/>
          </w:tcPr>
          <w:p w14:paraId="2FFC9CF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0D8194FE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342C6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Unknown</w:t>
            </w:r>
          </w:p>
        </w:tc>
        <w:tc>
          <w:tcPr>
            <w:tcW w:w="78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59CEB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8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1A7EE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8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43704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78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F8153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63" w:type="pct"/>
            <w:tcBorders>
              <w:bottom w:val="single" w:sz="8" w:space="0" w:color="000000"/>
            </w:tcBorders>
            <w:shd w:val="clear" w:color="auto" w:fill="FFFFFF"/>
          </w:tcPr>
          <w:p w14:paraId="16712412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1E41980E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D8E91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Standardized cognition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336A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-0.35 (1.11)</w:t>
            </w:r>
          </w:p>
        </w:tc>
        <w:tc>
          <w:tcPr>
            <w:tcW w:w="78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486AD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.04 (1.04)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F64CE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.24 (0.98)</w:t>
            </w:r>
          </w:p>
        </w:tc>
        <w:tc>
          <w:tcPr>
            <w:tcW w:w="78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AF10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.08 (0.93)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9DD6A3D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2469FD" w:rsidRPr="002469FD" w14:paraId="2A7A6198" w14:textId="77777777" w:rsidTr="00532B31">
        <w:trPr>
          <w:gridAfter w:val="1"/>
          <w:wAfter w:w="14" w:type="pct"/>
          <w:cantSplit/>
          <w:jc w:val="center"/>
        </w:trPr>
        <w:tc>
          <w:tcPr>
            <w:tcW w:w="129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30828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Unknown</w:t>
            </w:r>
          </w:p>
        </w:tc>
        <w:tc>
          <w:tcPr>
            <w:tcW w:w="78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CD3C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78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54CB0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78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BDC24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78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959F9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563" w:type="pct"/>
            <w:tcBorders>
              <w:bottom w:val="single" w:sz="8" w:space="0" w:color="000000"/>
            </w:tcBorders>
            <w:shd w:val="clear" w:color="auto" w:fill="FFFFFF"/>
          </w:tcPr>
          <w:p w14:paraId="2D3D79E7" w14:textId="77777777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5201897C" w14:textId="77777777" w:rsidTr="002024DD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A7A20" w14:textId="77777777" w:rsidR="008B3204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2469FD">
              <w:rPr>
                <w:rFonts w:cstheme="minorHAnsi"/>
                <w:sz w:val="24"/>
                <w:szCs w:val="24"/>
              </w:rPr>
              <w:t xml:space="preserve">n (%); Mean (SD), </w:t>
            </w:r>
          </w:p>
          <w:p w14:paraId="33FED36B" w14:textId="73E179CC" w:rsidR="009F4E3A" w:rsidRPr="002469FD" w:rsidRDefault="009F4E3A" w:rsidP="002024DD">
            <w:pPr>
              <w:spacing w:after="0"/>
              <w:rPr>
                <w:rFonts w:cstheme="minorHAnsi"/>
                <w:sz w:val="24"/>
                <w:szCs w:val="24"/>
                <w:vertAlign w:val="superscript"/>
              </w:rPr>
            </w:pPr>
            <w:r w:rsidRPr="002469FD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2469FD">
              <w:rPr>
                <w:rFonts w:cstheme="minorHAnsi"/>
                <w:sz w:val="24"/>
                <w:szCs w:val="24"/>
              </w:rPr>
              <w:t>Pearson's Chi-squared test; Kruskal-</w:t>
            </w:r>
            <w:proofErr w:type="gramStart"/>
            <w:r w:rsidRPr="002469FD">
              <w:rPr>
                <w:rFonts w:cstheme="minorHAnsi"/>
                <w:sz w:val="24"/>
                <w:szCs w:val="24"/>
              </w:rPr>
              <w:t>Wallis</w:t>
            </w:r>
            <w:proofErr w:type="gramEnd"/>
            <w:r w:rsidRPr="002469FD">
              <w:rPr>
                <w:rFonts w:cstheme="minorHAnsi"/>
                <w:sz w:val="24"/>
                <w:szCs w:val="24"/>
              </w:rPr>
              <w:t xml:space="preserve"> rank sum test</w:t>
            </w:r>
          </w:p>
        </w:tc>
      </w:tr>
    </w:tbl>
    <w:p w14:paraId="7C3468B8" w14:textId="77777777" w:rsidR="00A61A85" w:rsidRPr="002469FD" w:rsidRDefault="00A61A85" w:rsidP="007E63C8">
      <w:pPr>
        <w:rPr>
          <w:rFonts w:cstheme="minorHAnsi"/>
        </w:rPr>
      </w:pPr>
    </w:p>
    <w:p w14:paraId="7FE151A8" w14:textId="77777777" w:rsidR="007E63C8" w:rsidRPr="002469FD" w:rsidRDefault="007E63C8">
      <w:pPr>
        <w:rPr>
          <w:rFonts w:cstheme="minorHAnsi"/>
          <w:b/>
          <w:bCs/>
        </w:rPr>
      </w:pPr>
      <w:r w:rsidRPr="002469FD">
        <w:rPr>
          <w:rFonts w:cstheme="minorHAnsi"/>
          <w:b/>
          <w:bCs/>
        </w:rPr>
        <w:br w:type="page"/>
      </w:r>
    </w:p>
    <w:p w14:paraId="7F9E313B" w14:textId="1EF9DC79" w:rsidR="00CA7BB5" w:rsidRPr="002469FD" w:rsidRDefault="00CA7BB5" w:rsidP="00CA7BB5">
      <w:pPr>
        <w:adjustRightInd w:val="0"/>
        <w:ind w:left="90"/>
        <w:rPr>
          <w:rFonts w:cstheme="minorHAnsi"/>
          <w:b/>
          <w:bCs/>
        </w:rPr>
      </w:pPr>
      <w:r w:rsidRPr="002469FD">
        <w:rPr>
          <w:rFonts w:cstheme="minorHAnsi"/>
          <w:b/>
          <w:bCs/>
        </w:rPr>
        <w:lastRenderedPageBreak/>
        <w:t xml:space="preserve">Supplemental Table 2. </w:t>
      </w:r>
      <w:r w:rsidR="00F11B2B" w:rsidRPr="002469FD">
        <w:rPr>
          <w:rFonts w:cstheme="minorHAnsi"/>
          <w:b/>
          <w:bCs/>
        </w:rPr>
        <w:t xml:space="preserve">Sample </w:t>
      </w:r>
      <w:r w:rsidRPr="002469FD">
        <w:rPr>
          <w:rFonts w:cstheme="minorHAnsi"/>
          <w:b/>
          <w:bCs/>
        </w:rPr>
        <w:t>Characteristics for Women by categorical number of children from HAALSI, Agincourt, South Africa, 2014/2015</w:t>
      </w:r>
    </w:p>
    <w:tbl>
      <w:tblPr>
        <w:tblStyle w:val="Table"/>
        <w:tblW w:w="9360" w:type="dxa"/>
        <w:jc w:val="center"/>
        <w:tblLook w:val="0420" w:firstRow="1" w:lastRow="0" w:firstColumn="0" w:lastColumn="0" w:noHBand="0" w:noVBand="1"/>
      </w:tblPr>
      <w:tblGrid>
        <w:gridCol w:w="2430"/>
        <w:gridCol w:w="1432"/>
        <w:gridCol w:w="1432"/>
        <w:gridCol w:w="1432"/>
        <w:gridCol w:w="1432"/>
        <w:gridCol w:w="1108"/>
        <w:gridCol w:w="94"/>
      </w:tblGrid>
      <w:tr w:rsidR="002469FD" w:rsidRPr="002469FD" w14:paraId="0911120D" w14:textId="77777777" w:rsidTr="00104ED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8" w:type="pct"/>
          <w:cantSplit/>
          <w:tblHeader/>
          <w:jc w:val="center"/>
        </w:trPr>
        <w:tc>
          <w:tcPr>
            <w:tcW w:w="129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A8261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Characteristic</w:t>
            </w:r>
          </w:p>
        </w:tc>
        <w:tc>
          <w:tcPr>
            <w:tcW w:w="76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8876C" w14:textId="77777777" w:rsidR="00A61A85" w:rsidRPr="002469FD" w:rsidRDefault="00A61A85" w:rsidP="0097259E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 children</w:t>
            </w:r>
          </w:p>
          <w:p w14:paraId="7C001F4F" w14:textId="77777777" w:rsidR="00A61A85" w:rsidRPr="002469FD" w:rsidRDefault="00A61A85" w:rsidP="0097259E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N = 124</w:t>
            </w:r>
            <w:r w:rsidRPr="002469FD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6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E1B2D" w14:textId="77777777" w:rsidR="00A61A85" w:rsidRPr="002469FD" w:rsidRDefault="00A61A85" w:rsidP="0097259E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 to 2 children</w:t>
            </w:r>
          </w:p>
          <w:p w14:paraId="37256264" w14:textId="77777777" w:rsidR="00A61A85" w:rsidRPr="002469FD" w:rsidRDefault="00A61A85" w:rsidP="0097259E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N = 476</w:t>
            </w:r>
            <w:r w:rsidRPr="002469FD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6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C7663" w14:textId="77777777" w:rsidR="00A61A85" w:rsidRPr="002469FD" w:rsidRDefault="00A61A85" w:rsidP="0097259E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 to 4 children</w:t>
            </w:r>
          </w:p>
          <w:p w14:paraId="1A968890" w14:textId="77777777" w:rsidR="00A61A85" w:rsidRPr="002469FD" w:rsidRDefault="00A61A85" w:rsidP="0097259E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N = 819</w:t>
            </w:r>
            <w:r w:rsidRPr="002469FD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6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1B290" w14:textId="77777777" w:rsidR="00A61A85" w:rsidRPr="002469FD" w:rsidRDefault="00A61A85" w:rsidP="0097259E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 or more children</w:t>
            </w:r>
          </w:p>
          <w:p w14:paraId="082C0546" w14:textId="77777777" w:rsidR="00A61A85" w:rsidRPr="002469FD" w:rsidRDefault="00A61A85" w:rsidP="0097259E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N = 1,265</w:t>
            </w:r>
            <w:r w:rsidRPr="002469FD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BD3026F" w14:textId="77777777" w:rsidR="00A61A85" w:rsidRPr="002469FD" w:rsidRDefault="00A61A85" w:rsidP="0097259E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p-value</w:t>
            </w:r>
            <w:r w:rsidRPr="002469FD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</w:tr>
      <w:tr w:rsidR="002469FD" w:rsidRPr="002469FD" w14:paraId="6A2DD748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E3943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7B68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3 (14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318C3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4 (15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9CD00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1 (14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A62DF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1 (12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C8FF819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.002</w:t>
            </w:r>
          </w:p>
        </w:tc>
      </w:tr>
      <w:tr w:rsidR="002469FD" w:rsidRPr="002469FD" w14:paraId="12F8CC4A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8DD43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Self-rated childhood health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D5A10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4E212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1803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18AB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FFFFFF"/>
          </w:tcPr>
          <w:p w14:paraId="1D2441B0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.4</w:t>
            </w:r>
          </w:p>
        </w:tc>
      </w:tr>
      <w:tr w:rsidR="002469FD" w:rsidRPr="002469FD" w14:paraId="6F2F893C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1F411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Very Good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D316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85 (69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E092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34 (70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2D061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75 (70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0C23A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903 (71%)</w:t>
            </w:r>
          </w:p>
        </w:tc>
        <w:tc>
          <w:tcPr>
            <w:tcW w:w="592" w:type="pct"/>
            <w:shd w:val="clear" w:color="auto" w:fill="FFFFFF"/>
          </w:tcPr>
          <w:p w14:paraId="11F7EC43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765EF8A2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0B3FB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Good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552B7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5 (20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3089A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80 (17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DD8C8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43 (17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24C84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30 (18%)</w:t>
            </w:r>
          </w:p>
        </w:tc>
        <w:tc>
          <w:tcPr>
            <w:tcW w:w="592" w:type="pct"/>
            <w:shd w:val="clear" w:color="auto" w:fill="FFFFFF"/>
          </w:tcPr>
          <w:p w14:paraId="390E5851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5D91F06E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55D8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Moderate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2F06C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9 (7.3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E1EEC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4 (5.1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52CB6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42 (5.1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107F3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2 (4.9%)</w:t>
            </w:r>
          </w:p>
        </w:tc>
        <w:tc>
          <w:tcPr>
            <w:tcW w:w="592" w:type="pct"/>
            <w:shd w:val="clear" w:color="auto" w:fill="FFFFFF"/>
          </w:tcPr>
          <w:p w14:paraId="27FADA35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6AAB305E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1893F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Bad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B1533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4 (3.2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8FAC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2 (4.6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A69E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4 (2.9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EB90A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2 (2.5%)</w:t>
            </w:r>
          </w:p>
        </w:tc>
        <w:tc>
          <w:tcPr>
            <w:tcW w:w="592" w:type="pct"/>
            <w:shd w:val="clear" w:color="auto" w:fill="FFFFFF"/>
          </w:tcPr>
          <w:p w14:paraId="497D657C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36CF32DA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B7CAF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Very bad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B2D0C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 (0.8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C1FA4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5 (3.2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6C133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5 (4.3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EAD93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7 (2.9%)</w:t>
            </w:r>
          </w:p>
        </w:tc>
        <w:tc>
          <w:tcPr>
            <w:tcW w:w="592" w:type="pct"/>
            <w:shd w:val="clear" w:color="auto" w:fill="FFFFFF"/>
          </w:tcPr>
          <w:p w14:paraId="5B35B78B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5103B87A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EA97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90784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20407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17FC5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F92E4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FFFFFF"/>
          </w:tcPr>
          <w:p w14:paraId="68A30500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589A7A0C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8F43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Birth Country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EB2C9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D8EB5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86661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C9305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FFFFFF"/>
          </w:tcPr>
          <w:p w14:paraId="2671035B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2469FD" w:rsidRPr="002469FD" w14:paraId="73223ECD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8FCD8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South Africa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8C62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91 (74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7B924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26 (68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6592B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81 (71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79E36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853 (68%)</w:t>
            </w:r>
          </w:p>
        </w:tc>
        <w:tc>
          <w:tcPr>
            <w:tcW w:w="592" w:type="pct"/>
            <w:shd w:val="clear" w:color="auto" w:fill="FFFFFF"/>
          </w:tcPr>
          <w:p w14:paraId="2A9D646C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170A4DD9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027D3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Mozambique/other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48C1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2 (26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012CB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50 (32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DE2EB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38 (29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71DC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410 (32%)</w:t>
            </w:r>
          </w:p>
        </w:tc>
        <w:tc>
          <w:tcPr>
            <w:tcW w:w="592" w:type="pct"/>
            <w:shd w:val="clear" w:color="auto" w:fill="FFFFFF"/>
          </w:tcPr>
          <w:p w14:paraId="252EFF71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502473F8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92F5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AB8BC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DD5B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DD057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E45D1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FFFFFF"/>
          </w:tcPr>
          <w:p w14:paraId="3D891CD9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3E2CF5D1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1C158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Father’s job skill level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3150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B6385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5D051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57597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FFFFFF"/>
          </w:tcPr>
          <w:p w14:paraId="1DDCE43F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2469FD" w:rsidRPr="002469FD" w14:paraId="6FB048A6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F1DDA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Level 1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9269C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8 (28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B1686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51 (36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BE315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27 (32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4C49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74 (34%)</w:t>
            </w:r>
          </w:p>
        </w:tc>
        <w:tc>
          <w:tcPr>
            <w:tcW w:w="592" w:type="pct"/>
            <w:shd w:val="clear" w:color="auto" w:fill="FFFFFF"/>
          </w:tcPr>
          <w:p w14:paraId="13925414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0D520086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FE9C9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Level 2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8AA00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49 (49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E7DA5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85 (44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6ECE5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48 (49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AF1BF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481 (44%)</w:t>
            </w:r>
          </w:p>
        </w:tc>
        <w:tc>
          <w:tcPr>
            <w:tcW w:w="592" w:type="pct"/>
            <w:shd w:val="clear" w:color="auto" w:fill="FFFFFF"/>
          </w:tcPr>
          <w:p w14:paraId="0838FD17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4B0D1B91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ACBC1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Level 3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771FF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 (3.0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D1707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5 (3.6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96E1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4 (2.0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23112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0 (4.6%)</w:t>
            </w:r>
          </w:p>
        </w:tc>
        <w:tc>
          <w:tcPr>
            <w:tcW w:w="592" w:type="pct"/>
            <w:shd w:val="clear" w:color="auto" w:fill="FFFFFF"/>
          </w:tcPr>
          <w:p w14:paraId="41112D8C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22CDB2B3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75CFF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Level 4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77BE0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 (2.0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82708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3 (3.1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E0B8A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7 (3.8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D785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5 (3.2%)</w:t>
            </w:r>
          </w:p>
        </w:tc>
        <w:tc>
          <w:tcPr>
            <w:tcW w:w="592" w:type="pct"/>
            <w:shd w:val="clear" w:color="auto" w:fill="FFFFFF"/>
          </w:tcPr>
          <w:p w14:paraId="3D9F4959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24B3538E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D4EEC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9A207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8 (18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9CEC5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5 (13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E2871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00 (14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25ED4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47 (14%)</w:t>
            </w:r>
          </w:p>
        </w:tc>
        <w:tc>
          <w:tcPr>
            <w:tcW w:w="592" w:type="pct"/>
            <w:shd w:val="clear" w:color="auto" w:fill="FFFFFF"/>
          </w:tcPr>
          <w:p w14:paraId="074CB473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691B842B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935C5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08F79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CE4A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7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DCB3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03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ACFC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78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FFFFFF"/>
          </w:tcPr>
          <w:p w14:paraId="6E12FA5C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1E3964E9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A636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Education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52577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B0A0B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D0A3C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E6926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FFFFFF"/>
          </w:tcPr>
          <w:p w14:paraId="4C84D057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.003</w:t>
            </w:r>
          </w:p>
        </w:tc>
      </w:tr>
      <w:tr w:rsidR="002469FD" w:rsidRPr="002469FD" w14:paraId="2865C8AD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1072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No formal education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D1C98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74 (60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EC57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50 (53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B372F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70 (45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0D9B2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34 (50%)</w:t>
            </w:r>
          </w:p>
        </w:tc>
        <w:tc>
          <w:tcPr>
            <w:tcW w:w="592" w:type="pct"/>
            <w:shd w:val="clear" w:color="auto" w:fill="FFFFFF"/>
          </w:tcPr>
          <w:p w14:paraId="59BC506A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23D94E7A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06A57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Some formal education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C6F1C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49 (40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F6768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23 (47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EB947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447 (55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6B0FC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29 (50%)</w:t>
            </w:r>
          </w:p>
        </w:tc>
        <w:tc>
          <w:tcPr>
            <w:tcW w:w="592" w:type="pct"/>
            <w:shd w:val="clear" w:color="auto" w:fill="FFFFFF"/>
          </w:tcPr>
          <w:p w14:paraId="5B10855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23C8A39E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4644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8D0D6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08D0B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F96AB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3F663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FFFFFF"/>
          </w:tcPr>
          <w:p w14:paraId="1AE023C3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018A45BF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9AB94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Literacy</w:t>
            </w:r>
          </w:p>
        </w:tc>
        <w:tc>
          <w:tcPr>
            <w:tcW w:w="76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83C09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3F4F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A984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1AE9F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84CBC7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.005</w:t>
            </w:r>
          </w:p>
        </w:tc>
      </w:tr>
      <w:tr w:rsidR="002469FD" w:rsidRPr="002469FD" w14:paraId="7621E81A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2698F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Illiterate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868A0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7 (54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2B33A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57 (54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2AC35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366 (4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55C13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35 (50%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6A112D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2492F393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217EC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Literate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C708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7 (46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6DDCA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19 (46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75EE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453 (5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1B46B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30 (50%)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2132C30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1EA40875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7027B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Cognitive status</w:t>
            </w:r>
          </w:p>
        </w:tc>
        <w:tc>
          <w:tcPr>
            <w:tcW w:w="76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6E561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A72A8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D8E9F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51957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8" w:space="0" w:color="000000"/>
            </w:tcBorders>
            <w:shd w:val="clear" w:color="auto" w:fill="FFFFFF"/>
          </w:tcPr>
          <w:p w14:paraId="1DAA058F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2469FD" w:rsidRPr="002469FD" w14:paraId="54B34ABD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52B40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Cognitively Normal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8F950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04 (85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13B58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414 (87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E6B2B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738 (91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24669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,172 (93%)</w:t>
            </w:r>
          </w:p>
        </w:tc>
        <w:tc>
          <w:tcPr>
            <w:tcW w:w="592" w:type="pct"/>
            <w:shd w:val="clear" w:color="auto" w:fill="FFFFFF"/>
          </w:tcPr>
          <w:p w14:paraId="0743F24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30B5C146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71B89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Cognitively Impaired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83FAC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9 (15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F6859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60 (13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30761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76 (9.3%)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F078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85 (6.8%)</w:t>
            </w:r>
          </w:p>
        </w:tc>
        <w:tc>
          <w:tcPr>
            <w:tcW w:w="592" w:type="pct"/>
            <w:shd w:val="clear" w:color="auto" w:fill="FFFFFF"/>
          </w:tcPr>
          <w:p w14:paraId="17519B0B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14522808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470D2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912B0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6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EC115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6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1FF9F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6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84B0F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592" w:type="pct"/>
            <w:tcBorders>
              <w:bottom w:val="single" w:sz="8" w:space="0" w:color="000000"/>
            </w:tcBorders>
            <w:shd w:val="clear" w:color="auto" w:fill="FFFFFF"/>
          </w:tcPr>
          <w:p w14:paraId="1D244AB1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7E2E6C26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66DD2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Standardized cognition</w:t>
            </w:r>
          </w:p>
        </w:tc>
        <w:tc>
          <w:tcPr>
            <w:tcW w:w="76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FE83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-0.23 (1.08)</w:t>
            </w:r>
          </w:p>
        </w:tc>
        <w:tc>
          <w:tcPr>
            <w:tcW w:w="76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D77A3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-0.14 (1.12)</w:t>
            </w:r>
          </w:p>
        </w:tc>
        <w:tc>
          <w:tcPr>
            <w:tcW w:w="76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39A09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-0.03 (1.02)</w:t>
            </w:r>
          </w:p>
        </w:tc>
        <w:tc>
          <w:tcPr>
            <w:tcW w:w="76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8FB73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-0.02 (0.93)</w:t>
            </w:r>
          </w:p>
        </w:tc>
        <w:tc>
          <w:tcPr>
            <w:tcW w:w="592" w:type="pct"/>
            <w:tcBorders>
              <w:top w:val="single" w:sz="8" w:space="0" w:color="000000"/>
            </w:tcBorders>
            <w:shd w:val="clear" w:color="auto" w:fill="FFFFFF"/>
          </w:tcPr>
          <w:p w14:paraId="33B33CC0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0.028</w:t>
            </w:r>
          </w:p>
        </w:tc>
      </w:tr>
      <w:tr w:rsidR="002469FD" w:rsidRPr="002469FD" w14:paraId="189B4C2C" w14:textId="77777777" w:rsidTr="00104EDC">
        <w:trPr>
          <w:gridAfter w:val="1"/>
          <w:wAfter w:w="48" w:type="pct"/>
          <w:cantSplit/>
          <w:jc w:val="center"/>
        </w:trPr>
        <w:tc>
          <w:tcPr>
            <w:tcW w:w="129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7E08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E9BA7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61702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76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D6A31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76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F91B3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592" w:type="pct"/>
            <w:tcBorders>
              <w:bottom w:val="single" w:sz="8" w:space="0" w:color="000000"/>
            </w:tcBorders>
            <w:shd w:val="clear" w:color="auto" w:fill="FFFFFF"/>
          </w:tcPr>
          <w:p w14:paraId="0DA546D7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</w:tr>
      <w:tr w:rsidR="002469FD" w:rsidRPr="002469FD" w14:paraId="32A54F37" w14:textId="77777777" w:rsidTr="00744115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5F1F4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2469FD">
              <w:rPr>
                <w:rFonts w:cstheme="minorHAnsi"/>
                <w:sz w:val="24"/>
                <w:szCs w:val="24"/>
              </w:rPr>
              <w:t xml:space="preserve">n (%); Mean (SD), </w:t>
            </w:r>
          </w:p>
          <w:p w14:paraId="7CDFD96E" w14:textId="77777777" w:rsidR="00A61A85" w:rsidRPr="002469FD" w:rsidRDefault="00A61A85" w:rsidP="002F624B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2469FD">
              <w:rPr>
                <w:rFonts w:cstheme="minorHAnsi"/>
                <w:sz w:val="24"/>
                <w:szCs w:val="24"/>
                <w:vertAlign w:val="superscript"/>
              </w:rPr>
              <w:t xml:space="preserve">2 </w:t>
            </w:r>
            <w:r w:rsidRPr="002469FD">
              <w:rPr>
                <w:rFonts w:cstheme="minorHAnsi"/>
                <w:sz w:val="24"/>
                <w:szCs w:val="24"/>
              </w:rPr>
              <w:t xml:space="preserve">Pearson’s Chi-squared </w:t>
            </w:r>
            <w:proofErr w:type="gramStart"/>
            <w:r w:rsidRPr="002469FD">
              <w:rPr>
                <w:rFonts w:cstheme="minorHAnsi"/>
                <w:sz w:val="24"/>
                <w:szCs w:val="24"/>
              </w:rPr>
              <w:t>test</w:t>
            </w:r>
            <w:proofErr w:type="gramEnd"/>
            <w:r w:rsidRPr="002469FD">
              <w:rPr>
                <w:rFonts w:cstheme="minorHAnsi"/>
                <w:sz w:val="24"/>
                <w:szCs w:val="24"/>
              </w:rPr>
              <w:t>; Kruskal-Wallis rank sum test; Fisher’s Exact Test for Count Data with simulated p-value (based on 1e+05 replicates)</w:t>
            </w:r>
          </w:p>
        </w:tc>
      </w:tr>
    </w:tbl>
    <w:p w14:paraId="22E0725D" w14:textId="01A25E6C" w:rsidR="009F4E3A" w:rsidRPr="002469FD" w:rsidRDefault="009F4E3A" w:rsidP="009F4E3A">
      <w:pPr>
        <w:ind w:left="90"/>
        <w:rPr>
          <w:rFonts w:cstheme="minorHAnsi"/>
        </w:rPr>
      </w:pPr>
      <w:r w:rsidRPr="002469FD">
        <w:rPr>
          <w:rFonts w:cstheme="minorHAnsi"/>
        </w:rPr>
        <w:br w:type="page"/>
      </w:r>
    </w:p>
    <w:tbl>
      <w:tblPr>
        <w:tblW w:w="936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0"/>
        <w:gridCol w:w="2528"/>
        <w:gridCol w:w="2523"/>
        <w:gridCol w:w="2559"/>
      </w:tblGrid>
      <w:tr w:rsidR="002469FD" w:rsidRPr="002469FD" w14:paraId="02E9F480" w14:textId="77777777" w:rsidTr="00276D63">
        <w:trPr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DE294" w14:textId="5BAEC45C" w:rsidR="00A71FB3" w:rsidRPr="002469FD" w:rsidRDefault="00746885" w:rsidP="007E63C8">
            <w:pPr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lastRenderedPageBreak/>
              <w:t xml:space="preserve">Supplemental </w:t>
            </w:r>
            <w:r w:rsidR="00A71FB3" w:rsidRPr="002469FD">
              <w:rPr>
                <w:rFonts w:cstheme="minorHAnsi"/>
                <w:b/>
                <w:bCs/>
              </w:rPr>
              <w:t xml:space="preserve">Table </w:t>
            </w:r>
            <w:r w:rsidRPr="002469FD">
              <w:rPr>
                <w:rFonts w:cstheme="minorHAnsi"/>
                <w:b/>
                <w:bCs/>
              </w:rPr>
              <w:t>3</w:t>
            </w:r>
            <w:r w:rsidR="00A71FB3" w:rsidRPr="002469FD">
              <w:rPr>
                <w:rFonts w:cstheme="minorHAnsi"/>
                <w:b/>
                <w:bCs/>
              </w:rPr>
              <w:t xml:space="preserve">. </w:t>
            </w:r>
            <w:r w:rsidR="009F4E3A" w:rsidRPr="002469FD">
              <w:rPr>
                <w:rFonts w:cstheme="minorHAnsi"/>
                <w:b/>
                <w:bCs/>
              </w:rPr>
              <w:t>Model estimates for</w:t>
            </w:r>
            <w:r w:rsidR="00A71FB3" w:rsidRPr="002469FD">
              <w:rPr>
                <w:rFonts w:cstheme="minorHAnsi"/>
                <w:b/>
                <w:bCs/>
              </w:rPr>
              <w:t xml:space="preserve"> </w:t>
            </w:r>
            <w:r w:rsidR="009F4E3A" w:rsidRPr="002469FD">
              <w:rPr>
                <w:rFonts w:cstheme="minorHAnsi"/>
                <w:b/>
                <w:bCs/>
              </w:rPr>
              <w:t>m</w:t>
            </w:r>
            <w:r w:rsidR="00A71FB3" w:rsidRPr="002469FD">
              <w:rPr>
                <w:rFonts w:cstheme="minorHAnsi"/>
                <w:b/>
                <w:bCs/>
              </w:rPr>
              <w:t>en</w:t>
            </w:r>
            <w:r w:rsidR="009F4E3A" w:rsidRPr="002469FD">
              <w:rPr>
                <w:rFonts w:cstheme="minorHAnsi"/>
                <w:b/>
                <w:bCs/>
              </w:rPr>
              <w:t xml:space="preserve">, including both living and </w:t>
            </w:r>
            <w:r w:rsidR="00A71FB3" w:rsidRPr="002469FD">
              <w:rPr>
                <w:rFonts w:cstheme="minorHAnsi"/>
                <w:b/>
                <w:bCs/>
              </w:rPr>
              <w:t>deceased children</w:t>
            </w:r>
            <w:r w:rsidR="009F4E3A" w:rsidRPr="002469FD">
              <w:rPr>
                <w:rFonts w:cstheme="minorHAnsi"/>
                <w:b/>
                <w:bCs/>
              </w:rPr>
              <w:t xml:space="preserve"> from HAALSI, Agincourt, South Africa, 2014/2015</w:t>
            </w:r>
          </w:p>
        </w:tc>
      </w:tr>
      <w:tr w:rsidR="002469FD" w:rsidRPr="002469FD" w14:paraId="42885C65" w14:textId="77777777" w:rsidTr="00276D63">
        <w:trPr>
          <w:jc w:val="center"/>
        </w:trPr>
        <w:tc>
          <w:tcPr>
            <w:tcW w:w="9360" w:type="dxa"/>
            <w:gridSpan w:val="4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5596D5" w14:textId="0DECEC17" w:rsidR="009F4E3A" w:rsidRPr="002469FD" w:rsidRDefault="009F4E3A" w:rsidP="005F22B7">
            <w:pPr>
              <w:rPr>
                <w:rFonts w:cstheme="minorHAnsi"/>
              </w:rPr>
            </w:pPr>
            <w:r w:rsidRPr="002469FD">
              <w:rPr>
                <w:rFonts w:cstheme="minorHAnsi"/>
              </w:rPr>
              <w:t>Linear regression predicting z-standardized latent cognitive function scores and 95% confidence intervals (CIs)</w:t>
            </w:r>
          </w:p>
        </w:tc>
      </w:tr>
      <w:tr w:rsidR="002469FD" w:rsidRPr="002469FD" w14:paraId="62A6461B" w14:textId="77777777" w:rsidTr="00276D63">
        <w:trPr>
          <w:jc w:val="center"/>
        </w:trPr>
        <w:tc>
          <w:tcPr>
            <w:tcW w:w="175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D7892" w14:textId="77777777" w:rsidR="009F4E3A" w:rsidRPr="002469FD" w:rsidRDefault="009F4E3A" w:rsidP="009F4E3A">
            <w:pPr>
              <w:ind w:left="90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252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71F67" w14:textId="77777777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 xml:space="preserve">Model 1 </w:t>
            </w:r>
          </w:p>
          <w:p w14:paraId="311C8C42" w14:textId="77777777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(Unadjusted)</w:t>
            </w:r>
          </w:p>
        </w:tc>
        <w:tc>
          <w:tcPr>
            <w:tcW w:w="252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D91A6" w14:textId="77777777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Model 2</w:t>
            </w:r>
          </w:p>
          <w:p w14:paraId="680966B1" w14:textId="77777777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  <w:vertAlign w:val="superscript"/>
              </w:rPr>
            </w:pPr>
            <w:r w:rsidRPr="002469FD">
              <w:rPr>
                <w:rFonts w:cstheme="minorHAnsi"/>
                <w:b/>
                <w:bCs/>
              </w:rPr>
              <w:t>(Partial adjustment)</w:t>
            </w:r>
            <w:r w:rsidRPr="002469FD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588E4" w14:textId="77777777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Model 3</w:t>
            </w:r>
          </w:p>
          <w:p w14:paraId="0E515E96" w14:textId="77777777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(Full adjustment)</w:t>
            </w:r>
            <w:r w:rsidRPr="002469FD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</w:tr>
      <w:tr w:rsidR="002469FD" w:rsidRPr="002469FD" w14:paraId="0FAB77E9" w14:textId="77777777" w:rsidTr="00276D63">
        <w:trPr>
          <w:jc w:val="center"/>
        </w:trPr>
        <w:tc>
          <w:tcPr>
            <w:tcW w:w="1750" w:type="dxa"/>
            <w:tcBorders>
              <w:bottom w:val="single" w:sz="6" w:space="0" w:color="auto"/>
            </w:tcBorders>
            <w:hideMark/>
          </w:tcPr>
          <w:p w14:paraId="1FDC5AB1" w14:textId="77777777" w:rsidR="009F4E3A" w:rsidRPr="002469FD" w:rsidRDefault="009F4E3A" w:rsidP="009F4E3A">
            <w:pPr>
              <w:ind w:left="90"/>
              <w:rPr>
                <w:rFonts w:cstheme="minorHAnsi"/>
                <w:i/>
                <w:iCs/>
              </w:rPr>
            </w:pPr>
            <w:r w:rsidRPr="002469FD">
              <w:rPr>
                <w:rFonts w:cstheme="minorHAnsi"/>
                <w:i/>
                <w:iCs/>
              </w:rPr>
              <w:t>Predictors</w:t>
            </w:r>
          </w:p>
        </w:tc>
        <w:tc>
          <w:tcPr>
            <w:tcW w:w="2528" w:type="dxa"/>
            <w:tcBorders>
              <w:bottom w:val="single" w:sz="6" w:space="0" w:color="auto"/>
            </w:tcBorders>
            <w:hideMark/>
          </w:tcPr>
          <w:p w14:paraId="3322FCC1" w14:textId="77777777" w:rsidR="009F4E3A" w:rsidRPr="002469FD" w:rsidRDefault="009F4E3A" w:rsidP="009F4E3A">
            <w:pPr>
              <w:ind w:left="90"/>
              <w:jc w:val="center"/>
              <w:rPr>
                <w:rFonts w:cstheme="minorHAnsi"/>
                <w:i/>
                <w:iCs/>
              </w:rPr>
            </w:pPr>
            <w:r w:rsidRPr="002469FD">
              <w:rPr>
                <w:rFonts w:cstheme="minorHAnsi"/>
                <w:i/>
                <w:iCs/>
              </w:rPr>
              <w:t xml:space="preserve">Estimates </w:t>
            </w:r>
          </w:p>
          <w:p w14:paraId="63900CD1" w14:textId="1E7641AC" w:rsidR="009F4E3A" w:rsidRPr="002469FD" w:rsidRDefault="009F4E3A" w:rsidP="009F4E3A">
            <w:pPr>
              <w:ind w:left="90"/>
              <w:jc w:val="center"/>
              <w:rPr>
                <w:rFonts w:cstheme="minorHAnsi"/>
                <w:i/>
                <w:iCs/>
              </w:rPr>
            </w:pPr>
            <w:r w:rsidRPr="002469FD">
              <w:rPr>
                <w:rFonts w:cstheme="minorHAnsi"/>
                <w:i/>
                <w:iCs/>
              </w:rPr>
              <w:t>(</w:t>
            </w:r>
            <w:r w:rsidR="00104EDC" w:rsidRPr="002469FD">
              <w:rPr>
                <w:rFonts w:cstheme="minorHAnsi"/>
                <w:i/>
                <w:iCs/>
              </w:rPr>
              <w:t>CIs</w:t>
            </w:r>
            <w:r w:rsidRPr="002469FD">
              <w:rPr>
                <w:rFonts w:cstheme="minorHAnsi"/>
                <w:i/>
                <w:iCs/>
              </w:rPr>
              <w:t>)</w:t>
            </w:r>
          </w:p>
        </w:tc>
        <w:tc>
          <w:tcPr>
            <w:tcW w:w="2523" w:type="dxa"/>
            <w:tcBorders>
              <w:bottom w:val="single" w:sz="6" w:space="0" w:color="auto"/>
            </w:tcBorders>
            <w:hideMark/>
          </w:tcPr>
          <w:p w14:paraId="6012F71A" w14:textId="77777777" w:rsidR="00104EDC" w:rsidRPr="002469FD" w:rsidRDefault="00104EDC" w:rsidP="00104EDC">
            <w:pPr>
              <w:ind w:left="90"/>
              <w:jc w:val="center"/>
              <w:rPr>
                <w:rFonts w:cstheme="minorHAnsi"/>
                <w:i/>
                <w:iCs/>
              </w:rPr>
            </w:pPr>
            <w:r w:rsidRPr="002469FD">
              <w:rPr>
                <w:rFonts w:cstheme="minorHAnsi"/>
                <w:i/>
                <w:iCs/>
              </w:rPr>
              <w:t xml:space="preserve">Estimates </w:t>
            </w:r>
          </w:p>
          <w:p w14:paraId="2848A9EF" w14:textId="529E9A34" w:rsidR="009F4E3A" w:rsidRPr="002469FD" w:rsidRDefault="00104EDC" w:rsidP="00104EDC">
            <w:pPr>
              <w:ind w:left="90"/>
              <w:jc w:val="center"/>
              <w:rPr>
                <w:rFonts w:cstheme="minorHAnsi"/>
                <w:i/>
                <w:iCs/>
              </w:rPr>
            </w:pPr>
            <w:r w:rsidRPr="002469FD">
              <w:rPr>
                <w:rFonts w:cstheme="minorHAnsi"/>
                <w:i/>
                <w:iCs/>
              </w:rPr>
              <w:t>(CIs)</w:t>
            </w:r>
          </w:p>
        </w:tc>
        <w:tc>
          <w:tcPr>
            <w:tcW w:w="2559" w:type="dxa"/>
            <w:tcBorders>
              <w:bottom w:val="single" w:sz="6" w:space="0" w:color="auto"/>
            </w:tcBorders>
            <w:hideMark/>
          </w:tcPr>
          <w:p w14:paraId="051FEB0C" w14:textId="77777777" w:rsidR="00104EDC" w:rsidRPr="002469FD" w:rsidRDefault="00104EDC" w:rsidP="00104EDC">
            <w:pPr>
              <w:ind w:left="90"/>
              <w:jc w:val="center"/>
              <w:rPr>
                <w:rFonts w:cstheme="minorHAnsi"/>
                <w:i/>
                <w:iCs/>
              </w:rPr>
            </w:pPr>
            <w:r w:rsidRPr="002469FD">
              <w:rPr>
                <w:rFonts w:cstheme="minorHAnsi"/>
                <w:i/>
                <w:iCs/>
              </w:rPr>
              <w:t xml:space="preserve">Estimates </w:t>
            </w:r>
          </w:p>
          <w:p w14:paraId="06AC00E8" w14:textId="3488E787" w:rsidR="009F4E3A" w:rsidRPr="002469FD" w:rsidRDefault="00104EDC" w:rsidP="00104EDC">
            <w:pPr>
              <w:ind w:left="90"/>
              <w:jc w:val="center"/>
              <w:rPr>
                <w:rFonts w:cstheme="minorHAnsi"/>
                <w:i/>
                <w:iCs/>
              </w:rPr>
            </w:pPr>
            <w:r w:rsidRPr="002469FD">
              <w:rPr>
                <w:rFonts w:cstheme="minorHAnsi"/>
                <w:i/>
                <w:iCs/>
              </w:rPr>
              <w:t>(CIs)</w:t>
            </w:r>
          </w:p>
        </w:tc>
      </w:tr>
      <w:tr w:rsidR="002469FD" w:rsidRPr="002469FD" w14:paraId="03B4D17F" w14:textId="77777777" w:rsidTr="00276D63">
        <w:trPr>
          <w:jc w:val="center"/>
        </w:trPr>
        <w:tc>
          <w:tcPr>
            <w:tcW w:w="17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3DEE4" w14:textId="77777777" w:rsidR="009F4E3A" w:rsidRPr="002469FD" w:rsidRDefault="009F4E3A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1 to 2 children</w:t>
            </w:r>
          </w:p>
        </w:tc>
        <w:tc>
          <w:tcPr>
            <w:tcW w:w="25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AA1FA" w14:textId="0040F228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49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30 – 0.68)</w:t>
            </w:r>
          </w:p>
        </w:tc>
        <w:tc>
          <w:tcPr>
            <w:tcW w:w="25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4C2CB" w14:textId="5696AA78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37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20 – 0.54)</w:t>
            </w:r>
          </w:p>
        </w:tc>
        <w:tc>
          <w:tcPr>
            <w:tcW w:w="2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1D0D1" w14:textId="6D169170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30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13 – 0.47)</w:t>
            </w:r>
          </w:p>
        </w:tc>
      </w:tr>
      <w:tr w:rsidR="002469FD" w:rsidRPr="002469FD" w14:paraId="73425BB1" w14:textId="77777777" w:rsidTr="00276D63">
        <w:trPr>
          <w:jc w:val="center"/>
        </w:trPr>
        <w:tc>
          <w:tcPr>
            <w:tcW w:w="17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5BA72" w14:textId="77777777" w:rsidR="009F4E3A" w:rsidRPr="002469FD" w:rsidRDefault="009F4E3A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3 to 4 children</w:t>
            </w:r>
          </w:p>
        </w:tc>
        <w:tc>
          <w:tcPr>
            <w:tcW w:w="25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E81EE" w14:textId="15D667BB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63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46 – 0.81)</w:t>
            </w:r>
          </w:p>
        </w:tc>
        <w:tc>
          <w:tcPr>
            <w:tcW w:w="25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B4B1F" w14:textId="5D563617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51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35 – 0.66)</w:t>
            </w:r>
          </w:p>
        </w:tc>
        <w:tc>
          <w:tcPr>
            <w:tcW w:w="2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DBEED" w14:textId="4F66034B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46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31 – 0.62)</w:t>
            </w:r>
          </w:p>
        </w:tc>
      </w:tr>
      <w:tr w:rsidR="002469FD" w:rsidRPr="002469FD" w14:paraId="1465FA7D" w14:textId="77777777" w:rsidTr="00276D63">
        <w:trPr>
          <w:jc w:val="center"/>
        </w:trPr>
        <w:tc>
          <w:tcPr>
            <w:tcW w:w="17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48E16" w14:textId="77777777" w:rsidR="009F4E3A" w:rsidRPr="002469FD" w:rsidRDefault="009F4E3A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5 or more children</w:t>
            </w:r>
          </w:p>
        </w:tc>
        <w:tc>
          <w:tcPr>
            <w:tcW w:w="25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BB457" w14:textId="17994684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40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24 – 0.56)</w:t>
            </w:r>
          </w:p>
        </w:tc>
        <w:tc>
          <w:tcPr>
            <w:tcW w:w="25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238FC" w14:textId="6E32E980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50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36 – 0.65)</w:t>
            </w:r>
          </w:p>
        </w:tc>
        <w:tc>
          <w:tcPr>
            <w:tcW w:w="2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0EB0D" w14:textId="3234D281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47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32 – 0.62)</w:t>
            </w:r>
          </w:p>
        </w:tc>
      </w:tr>
      <w:tr w:rsidR="002469FD" w:rsidRPr="002469FD" w14:paraId="362DB978" w14:textId="77777777" w:rsidTr="00276D63">
        <w:trPr>
          <w:jc w:val="center"/>
        </w:trPr>
        <w:tc>
          <w:tcPr>
            <w:tcW w:w="1750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4739B2" w14:textId="77777777" w:rsidR="009F4E3A" w:rsidRPr="002469FD" w:rsidRDefault="009F4E3A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Observations</w:t>
            </w:r>
          </w:p>
        </w:tc>
        <w:tc>
          <w:tcPr>
            <w:tcW w:w="2528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7D228D" w14:textId="2F7C7435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2242</w:t>
            </w:r>
          </w:p>
        </w:tc>
        <w:tc>
          <w:tcPr>
            <w:tcW w:w="2523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A3609A" w14:textId="5482EAD2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2238</w:t>
            </w:r>
          </w:p>
        </w:tc>
        <w:tc>
          <w:tcPr>
            <w:tcW w:w="2559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BDC4A5" w14:textId="3D7764C3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2059</w:t>
            </w:r>
          </w:p>
        </w:tc>
      </w:tr>
      <w:tr w:rsidR="002469FD" w:rsidRPr="002469FD" w14:paraId="3218DE08" w14:textId="77777777" w:rsidTr="00276D63">
        <w:trPr>
          <w:jc w:val="center"/>
        </w:trPr>
        <w:tc>
          <w:tcPr>
            <w:tcW w:w="175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310E08" w14:textId="77777777" w:rsidR="009F4E3A" w:rsidRPr="002469FD" w:rsidRDefault="009F4E3A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R</w:t>
            </w:r>
            <w:r w:rsidRPr="002469FD">
              <w:rPr>
                <w:rFonts w:cstheme="minorHAnsi"/>
                <w:vertAlign w:val="superscript"/>
              </w:rPr>
              <w:t>2</w:t>
            </w:r>
            <w:r w:rsidRPr="002469FD">
              <w:rPr>
                <w:rFonts w:cstheme="minorHAnsi"/>
              </w:rPr>
              <w:t xml:space="preserve"> / R</w:t>
            </w:r>
            <w:r w:rsidRPr="002469FD">
              <w:rPr>
                <w:rFonts w:cstheme="minorHAnsi"/>
                <w:vertAlign w:val="superscript"/>
              </w:rPr>
              <w:t>2</w:t>
            </w:r>
            <w:r w:rsidRPr="002469FD">
              <w:rPr>
                <w:rFonts w:cstheme="minorHAnsi"/>
              </w:rPr>
              <w:t xml:space="preserve"> adjusted</w:t>
            </w:r>
          </w:p>
        </w:tc>
        <w:tc>
          <w:tcPr>
            <w:tcW w:w="252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F40FC9" w14:textId="28616AF4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0.023 / 0.022</w:t>
            </w:r>
          </w:p>
        </w:tc>
        <w:tc>
          <w:tcPr>
            <w:tcW w:w="252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0E8BC7" w14:textId="3C50CB83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0.233 / 0.231</w:t>
            </w:r>
          </w:p>
        </w:tc>
        <w:tc>
          <w:tcPr>
            <w:tcW w:w="255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153180" w14:textId="029C3543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0.272 / 0.266</w:t>
            </w:r>
          </w:p>
        </w:tc>
      </w:tr>
      <w:tr w:rsidR="002469FD" w:rsidRPr="002469FD" w14:paraId="44AB56D8" w14:textId="77777777" w:rsidTr="00276D63">
        <w:trPr>
          <w:jc w:val="center"/>
        </w:trPr>
        <w:tc>
          <w:tcPr>
            <w:tcW w:w="1750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0AAD59" w14:textId="77777777" w:rsidR="009F4E3A" w:rsidRPr="002469FD" w:rsidRDefault="009F4E3A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AIC</w:t>
            </w:r>
          </w:p>
        </w:tc>
        <w:tc>
          <w:tcPr>
            <w:tcW w:w="2528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A9245E" w14:textId="3DB4088F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6252.152</w:t>
            </w:r>
          </w:p>
        </w:tc>
        <w:tc>
          <w:tcPr>
            <w:tcW w:w="2523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E51FDD" w14:textId="3EB918CA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5703.411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04227A" w14:textId="5DF8C8C2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5125.362</w:t>
            </w:r>
          </w:p>
        </w:tc>
      </w:tr>
      <w:tr w:rsidR="002469FD" w:rsidRPr="002469FD" w14:paraId="45C05084" w14:textId="77777777" w:rsidTr="00276D63">
        <w:trPr>
          <w:jc w:val="center"/>
        </w:trPr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C2F82F8" w14:textId="141CFC77" w:rsidR="009F4E3A" w:rsidRPr="002469FD" w:rsidRDefault="009F4E3A" w:rsidP="005F22B7">
            <w:pPr>
              <w:rPr>
                <w:rFonts w:cstheme="minorHAnsi"/>
              </w:rPr>
            </w:pPr>
            <w:r w:rsidRPr="002469FD">
              <w:rPr>
                <w:rFonts w:cstheme="minorHAnsi"/>
              </w:rPr>
              <w:t xml:space="preserve">Prevalence ratios (PR) and 95% confidence intervals (CIs) for cognitive impairment </w:t>
            </w:r>
            <w:r w:rsidR="00FF65CE" w:rsidRPr="002469FD">
              <w:rPr>
                <w:rFonts w:cstheme="minorHAnsi"/>
              </w:rPr>
              <w:t>from modified Poisson regression</w:t>
            </w:r>
          </w:p>
        </w:tc>
      </w:tr>
      <w:tr w:rsidR="002469FD" w:rsidRPr="002469FD" w14:paraId="5D6E7A17" w14:textId="77777777" w:rsidTr="00276D63">
        <w:trPr>
          <w:jc w:val="center"/>
        </w:trPr>
        <w:tc>
          <w:tcPr>
            <w:tcW w:w="1750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DDDAB7F" w14:textId="77777777" w:rsidR="009F4E3A" w:rsidRPr="002469FD" w:rsidRDefault="009F4E3A" w:rsidP="009F4E3A">
            <w:pPr>
              <w:ind w:left="90"/>
              <w:rPr>
                <w:rFonts w:cstheme="minorHAnsi"/>
              </w:rPr>
            </w:pPr>
          </w:p>
        </w:tc>
        <w:tc>
          <w:tcPr>
            <w:tcW w:w="2528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C091548" w14:textId="77777777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Model 1</w:t>
            </w:r>
          </w:p>
          <w:p w14:paraId="43824598" w14:textId="77777777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cstheme="minorHAnsi"/>
                <w:b/>
                <w:bCs/>
              </w:rPr>
              <w:t>(Unadjusted)</w:t>
            </w:r>
          </w:p>
        </w:tc>
        <w:tc>
          <w:tcPr>
            <w:tcW w:w="2523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7B4BB45" w14:textId="77777777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Model 2</w:t>
            </w:r>
          </w:p>
          <w:p w14:paraId="6B814B36" w14:textId="77777777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cstheme="minorHAnsi"/>
                <w:b/>
                <w:bCs/>
              </w:rPr>
              <w:t>(Partial adjustment)</w:t>
            </w:r>
            <w:r w:rsidRPr="002469FD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A2F4E47" w14:textId="77777777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Model 3</w:t>
            </w:r>
          </w:p>
          <w:p w14:paraId="63DAD6C7" w14:textId="77777777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cstheme="minorHAnsi"/>
                <w:b/>
                <w:bCs/>
              </w:rPr>
              <w:t>(Full adjustment)</w:t>
            </w:r>
            <w:r w:rsidRPr="002469FD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</w:tr>
      <w:tr w:rsidR="002469FD" w:rsidRPr="002469FD" w14:paraId="5143AD55" w14:textId="77777777" w:rsidTr="00276D63">
        <w:trPr>
          <w:jc w:val="center"/>
        </w:trPr>
        <w:tc>
          <w:tcPr>
            <w:tcW w:w="1750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24EB079" w14:textId="77777777" w:rsidR="009F4E3A" w:rsidRPr="002469FD" w:rsidRDefault="009F4E3A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  <w:i/>
                <w:iCs/>
              </w:rPr>
              <w:t>Predictors</w:t>
            </w:r>
          </w:p>
        </w:tc>
        <w:tc>
          <w:tcPr>
            <w:tcW w:w="2528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7A10A79" w14:textId="7F2FFA6E" w:rsidR="009F4E3A" w:rsidRPr="002469FD" w:rsidRDefault="009F4E3A" w:rsidP="009F4E3A">
            <w:pPr>
              <w:ind w:left="90"/>
              <w:jc w:val="center"/>
              <w:rPr>
                <w:rFonts w:cstheme="minorHAnsi"/>
                <w:i/>
                <w:iCs/>
              </w:rPr>
            </w:pPr>
          </w:p>
          <w:p w14:paraId="4FD51648" w14:textId="6EA8FC96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cstheme="minorHAnsi"/>
                <w:i/>
                <w:iCs/>
              </w:rPr>
              <w:t>(95% CI)</w:t>
            </w:r>
          </w:p>
        </w:tc>
        <w:tc>
          <w:tcPr>
            <w:tcW w:w="2523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84ABEA3" w14:textId="77777777" w:rsidR="009F4E3A" w:rsidRPr="002469FD" w:rsidRDefault="009F4E3A" w:rsidP="009F4E3A">
            <w:pPr>
              <w:ind w:left="90"/>
              <w:jc w:val="center"/>
              <w:rPr>
                <w:rFonts w:cstheme="minorHAnsi"/>
                <w:i/>
                <w:iCs/>
              </w:rPr>
            </w:pPr>
            <w:r w:rsidRPr="002469FD">
              <w:rPr>
                <w:rFonts w:cstheme="minorHAnsi"/>
                <w:i/>
                <w:iCs/>
              </w:rPr>
              <w:t>PR</w:t>
            </w:r>
          </w:p>
          <w:p w14:paraId="3CC4999B" w14:textId="06804078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cstheme="minorHAnsi"/>
                <w:i/>
                <w:iCs/>
              </w:rPr>
              <w:t>(95% CI)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EB0E53D" w14:textId="77777777" w:rsidR="009F4E3A" w:rsidRPr="002469FD" w:rsidRDefault="009F4E3A" w:rsidP="009F4E3A">
            <w:pPr>
              <w:ind w:left="90"/>
              <w:jc w:val="center"/>
              <w:rPr>
                <w:rFonts w:cstheme="minorHAnsi"/>
                <w:i/>
                <w:iCs/>
              </w:rPr>
            </w:pPr>
            <w:r w:rsidRPr="002469FD">
              <w:rPr>
                <w:rFonts w:cstheme="minorHAnsi"/>
                <w:i/>
                <w:iCs/>
              </w:rPr>
              <w:t>PR</w:t>
            </w:r>
          </w:p>
          <w:p w14:paraId="5D4593CB" w14:textId="33570AD0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cstheme="minorHAnsi"/>
                <w:i/>
                <w:iCs/>
              </w:rPr>
              <w:t>(95% CI)</w:t>
            </w:r>
          </w:p>
        </w:tc>
      </w:tr>
      <w:tr w:rsidR="002469FD" w:rsidRPr="002469FD" w14:paraId="03B380F1" w14:textId="77777777" w:rsidTr="00276D63">
        <w:trPr>
          <w:jc w:val="center"/>
        </w:trPr>
        <w:tc>
          <w:tcPr>
            <w:tcW w:w="1750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C5D86DF" w14:textId="77777777" w:rsidR="009F4E3A" w:rsidRPr="002469FD" w:rsidRDefault="009F4E3A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1 to 2 children</w:t>
            </w:r>
          </w:p>
        </w:tc>
        <w:tc>
          <w:tcPr>
            <w:tcW w:w="2528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B0BEF8E" w14:textId="4DEFEBD5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38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22 – 0.64)</w:t>
            </w:r>
          </w:p>
        </w:tc>
        <w:tc>
          <w:tcPr>
            <w:tcW w:w="2523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3F1EC8F" w14:textId="08373994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48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27 – 0.82)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30CF8D9" w14:textId="49A89C29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50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27 – 0.87)</w:t>
            </w:r>
          </w:p>
        </w:tc>
      </w:tr>
      <w:tr w:rsidR="002469FD" w:rsidRPr="002469FD" w14:paraId="2948F06C" w14:textId="77777777" w:rsidTr="00276D63">
        <w:trPr>
          <w:jc w:val="center"/>
        </w:trPr>
        <w:tc>
          <w:tcPr>
            <w:tcW w:w="1750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8664471" w14:textId="77777777" w:rsidR="009F4E3A" w:rsidRPr="002469FD" w:rsidRDefault="009F4E3A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3 to 4 children</w:t>
            </w:r>
          </w:p>
        </w:tc>
        <w:tc>
          <w:tcPr>
            <w:tcW w:w="2528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65C60F2" w14:textId="647BAFFA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21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12 – 0.36)</w:t>
            </w:r>
          </w:p>
        </w:tc>
        <w:tc>
          <w:tcPr>
            <w:tcW w:w="2523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0FFD8BD" w14:textId="781AF6EA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32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18 – 0.55)</w:t>
            </w:r>
          </w:p>
        </w:tc>
        <w:tc>
          <w:tcPr>
            <w:tcW w:w="2559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22AA6AC" w14:textId="3D7F5AD5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30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16 – 0.54)</w:t>
            </w:r>
          </w:p>
        </w:tc>
      </w:tr>
      <w:tr w:rsidR="002469FD" w:rsidRPr="002469FD" w14:paraId="0DC5471E" w14:textId="77777777" w:rsidTr="00276D63">
        <w:trPr>
          <w:jc w:val="center"/>
        </w:trPr>
        <w:tc>
          <w:tcPr>
            <w:tcW w:w="1750" w:type="dxa"/>
            <w:tcBorders>
              <w:bottom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E3C3433" w14:textId="77777777" w:rsidR="009F4E3A" w:rsidRPr="002469FD" w:rsidRDefault="009F4E3A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5 or more children</w:t>
            </w:r>
          </w:p>
        </w:tc>
        <w:tc>
          <w:tcPr>
            <w:tcW w:w="2528" w:type="dxa"/>
            <w:tcBorders>
              <w:bottom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6AB87FC" w14:textId="59CC5F8A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28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19 – 0.42)</w:t>
            </w:r>
          </w:p>
        </w:tc>
        <w:tc>
          <w:tcPr>
            <w:tcW w:w="2523" w:type="dxa"/>
            <w:tcBorders>
              <w:bottom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8C80F9" w14:textId="107A19E3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29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20 – 0.44)</w:t>
            </w:r>
          </w:p>
        </w:tc>
        <w:tc>
          <w:tcPr>
            <w:tcW w:w="2559" w:type="dxa"/>
            <w:tcBorders>
              <w:bottom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23CB3AA" w14:textId="373FCA65" w:rsidR="009F4E3A" w:rsidRPr="002469FD" w:rsidRDefault="009F4E3A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27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17 – 0.42)</w:t>
            </w:r>
          </w:p>
        </w:tc>
      </w:tr>
      <w:tr w:rsidR="002469FD" w:rsidRPr="002469FD" w14:paraId="70BB3CF9" w14:textId="77777777" w:rsidTr="00276D63">
        <w:trPr>
          <w:jc w:val="center"/>
        </w:trPr>
        <w:tc>
          <w:tcPr>
            <w:tcW w:w="1750" w:type="dxa"/>
            <w:tcBorders>
              <w:top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44612E0" w14:textId="77777777" w:rsidR="009F4E3A" w:rsidRPr="002469FD" w:rsidRDefault="009F4E3A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Observations</w:t>
            </w:r>
          </w:p>
        </w:tc>
        <w:tc>
          <w:tcPr>
            <w:tcW w:w="2528" w:type="dxa"/>
            <w:tcBorders>
              <w:top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F4F186E" w14:textId="25444F9F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2296</w:t>
            </w:r>
          </w:p>
        </w:tc>
        <w:tc>
          <w:tcPr>
            <w:tcW w:w="2523" w:type="dxa"/>
            <w:tcBorders>
              <w:top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86913DE" w14:textId="48AF52D0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2289</w:t>
            </w:r>
          </w:p>
        </w:tc>
        <w:tc>
          <w:tcPr>
            <w:tcW w:w="2559" w:type="dxa"/>
            <w:tcBorders>
              <w:top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22C18AC" w14:textId="0908DD6B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2103</w:t>
            </w:r>
          </w:p>
        </w:tc>
      </w:tr>
      <w:tr w:rsidR="002469FD" w:rsidRPr="002469FD" w14:paraId="25D036FC" w14:textId="77777777" w:rsidTr="00276D63">
        <w:trPr>
          <w:jc w:val="center"/>
        </w:trPr>
        <w:tc>
          <w:tcPr>
            <w:tcW w:w="1750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A1F0907" w14:textId="77777777" w:rsidR="009F4E3A" w:rsidRPr="002469FD" w:rsidRDefault="009F4E3A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R</w:t>
            </w:r>
            <w:r w:rsidRPr="002469FD">
              <w:rPr>
                <w:rFonts w:eastAsia="Times New Roman" w:cstheme="minorHAnsi"/>
                <w:vertAlign w:val="superscript"/>
              </w:rPr>
              <w:t>2</w:t>
            </w:r>
            <w:r w:rsidRPr="002469FD">
              <w:rPr>
                <w:rFonts w:eastAsia="Times New Roman" w:cstheme="minorHAnsi"/>
              </w:rPr>
              <w:t xml:space="preserve"> </w:t>
            </w:r>
            <w:proofErr w:type="spellStart"/>
            <w:r w:rsidRPr="002469FD">
              <w:rPr>
                <w:rFonts w:eastAsia="Times New Roman" w:cstheme="minorHAnsi"/>
              </w:rPr>
              <w:t>Nagelkerke</w:t>
            </w:r>
            <w:proofErr w:type="spellEnd"/>
          </w:p>
        </w:tc>
        <w:tc>
          <w:tcPr>
            <w:tcW w:w="2528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3AA49F3" w14:textId="3422FBE8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0.055</w:t>
            </w:r>
          </w:p>
        </w:tc>
        <w:tc>
          <w:tcPr>
            <w:tcW w:w="2523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6E3EB82" w14:textId="3D26C94D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0.278</w:t>
            </w:r>
          </w:p>
        </w:tc>
        <w:tc>
          <w:tcPr>
            <w:tcW w:w="2559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CEBA5C" w14:textId="14055688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0.307</w:t>
            </w:r>
          </w:p>
        </w:tc>
      </w:tr>
      <w:tr w:rsidR="009F4E3A" w:rsidRPr="002469FD" w14:paraId="7DF47AE0" w14:textId="77777777" w:rsidTr="00276D63">
        <w:trPr>
          <w:jc w:val="center"/>
        </w:trPr>
        <w:tc>
          <w:tcPr>
            <w:tcW w:w="1750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FDA3A0A" w14:textId="77777777" w:rsidR="009F4E3A" w:rsidRPr="002469FD" w:rsidRDefault="009F4E3A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AIC</w:t>
            </w:r>
          </w:p>
        </w:tc>
        <w:tc>
          <w:tcPr>
            <w:tcW w:w="2528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1F158F7" w14:textId="2BD564CB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1119.819</w:t>
            </w:r>
          </w:p>
        </w:tc>
        <w:tc>
          <w:tcPr>
            <w:tcW w:w="2523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2EED293" w14:textId="34887ADE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946.217</w:t>
            </w:r>
          </w:p>
        </w:tc>
        <w:tc>
          <w:tcPr>
            <w:tcW w:w="2559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F1118E2" w14:textId="72DE562F" w:rsidR="009F4E3A" w:rsidRPr="002469FD" w:rsidRDefault="009F4E3A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809.159</w:t>
            </w:r>
          </w:p>
        </w:tc>
      </w:tr>
    </w:tbl>
    <w:p w14:paraId="1F48AC41" w14:textId="77777777" w:rsidR="001F357E" w:rsidRPr="002469FD" w:rsidRDefault="001F357E" w:rsidP="009F4E3A">
      <w:pPr>
        <w:ind w:left="90"/>
        <w:rPr>
          <w:rFonts w:cstheme="minorHAnsi"/>
        </w:rPr>
      </w:pPr>
    </w:p>
    <w:p w14:paraId="1695925F" w14:textId="77777777" w:rsidR="00A71FB3" w:rsidRPr="002469FD" w:rsidRDefault="00A71FB3" w:rsidP="009F4E3A">
      <w:pPr>
        <w:ind w:left="90"/>
        <w:rPr>
          <w:rFonts w:cstheme="minorHAnsi"/>
        </w:rPr>
      </w:pPr>
    </w:p>
    <w:p w14:paraId="093F15A1" w14:textId="77777777" w:rsidR="00A71FB3" w:rsidRPr="002469FD" w:rsidRDefault="00A71FB3" w:rsidP="009F4E3A">
      <w:pPr>
        <w:ind w:left="90"/>
        <w:rPr>
          <w:rFonts w:cstheme="minorHAnsi"/>
        </w:rPr>
      </w:pPr>
    </w:p>
    <w:p w14:paraId="6FF2A4A0" w14:textId="77777777" w:rsidR="00A71FB3" w:rsidRPr="002469FD" w:rsidRDefault="00A71FB3" w:rsidP="009F4E3A">
      <w:pPr>
        <w:ind w:left="90"/>
        <w:rPr>
          <w:rFonts w:cstheme="minorHAnsi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5"/>
        <w:gridCol w:w="2585"/>
        <w:gridCol w:w="2585"/>
        <w:gridCol w:w="2585"/>
      </w:tblGrid>
      <w:tr w:rsidR="002469FD" w:rsidRPr="002469FD" w14:paraId="446E9FD5" w14:textId="77777777" w:rsidTr="005D2EA8">
        <w:tc>
          <w:tcPr>
            <w:tcW w:w="0" w:type="auto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2ECAE" w14:textId="4120CE7E" w:rsidR="00A71FB3" w:rsidRPr="002469FD" w:rsidRDefault="00746885" w:rsidP="009F4E3A">
            <w:pPr>
              <w:ind w:left="90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Supplemental Table 4</w:t>
            </w:r>
            <w:r w:rsidR="00A71FB3" w:rsidRPr="002469FD">
              <w:rPr>
                <w:rFonts w:cstheme="minorHAnsi"/>
                <w:b/>
                <w:bCs/>
              </w:rPr>
              <w:t xml:space="preserve">. </w:t>
            </w:r>
            <w:r w:rsidR="005D2EA8" w:rsidRPr="002469FD">
              <w:rPr>
                <w:rFonts w:cstheme="minorHAnsi"/>
                <w:b/>
                <w:bCs/>
              </w:rPr>
              <w:t xml:space="preserve">Model estimates for </w:t>
            </w:r>
            <w:r w:rsidR="005D2EA8" w:rsidRPr="002469FD">
              <w:rPr>
                <w:rFonts w:cstheme="minorHAnsi"/>
                <w:b/>
                <w:bCs/>
              </w:rPr>
              <w:t>wo</w:t>
            </w:r>
            <w:r w:rsidR="005D2EA8" w:rsidRPr="002469FD">
              <w:rPr>
                <w:rFonts w:cstheme="minorHAnsi"/>
                <w:b/>
                <w:bCs/>
              </w:rPr>
              <w:t>men, including both living and deceased children from HAALSI, Agincourt, South Africa, 2014/2015</w:t>
            </w:r>
          </w:p>
        </w:tc>
      </w:tr>
      <w:tr w:rsidR="002469FD" w:rsidRPr="002469FD" w14:paraId="29640088" w14:textId="77777777" w:rsidTr="005D2EA8">
        <w:tc>
          <w:tcPr>
            <w:tcW w:w="9360" w:type="dxa"/>
            <w:gridSpan w:val="4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F6994D" w14:textId="77777777" w:rsidR="00A71FB3" w:rsidRPr="002469FD" w:rsidRDefault="00A71FB3" w:rsidP="009F4E3A">
            <w:pPr>
              <w:ind w:left="90"/>
              <w:rPr>
                <w:rFonts w:cstheme="minorHAnsi"/>
                <w:b/>
                <w:bCs/>
              </w:rPr>
            </w:pPr>
          </w:p>
        </w:tc>
      </w:tr>
      <w:tr w:rsidR="002469FD" w:rsidRPr="002469FD" w14:paraId="4D8A347D" w14:textId="77777777" w:rsidTr="005D2EA8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527E9" w14:textId="77777777" w:rsidR="00A71FB3" w:rsidRPr="002469FD" w:rsidRDefault="00A71FB3" w:rsidP="009F4E3A">
            <w:pPr>
              <w:ind w:left="90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912ED" w14:textId="77777777" w:rsidR="00A71FB3" w:rsidRPr="002469FD" w:rsidRDefault="00A71FB3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 xml:space="preserve">Model 1 </w:t>
            </w:r>
          </w:p>
          <w:p w14:paraId="66A7DC8C" w14:textId="77777777" w:rsidR="00A71FB3" w:rsidRPr="002469FD" w:rsidRDefault="00A71FB3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(Unadjusted)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4C784" w14:textId="77777777" w:rsidR="00A71FB3" w:rsidRPr="002469FD" w:rsidRDefault="00A71FB3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Model 2</w:t>
            </w:r>
          </w:p>
          <w:p w14:paraId="2826F8EF" w14:textId="77777777" w:rsidR="00A71FB3" w:rsidRPr="002469FD" w:rsidRDefault="00A71FB3" w:rsidP="009F4E3A">
            <w:pPr>
              <w:ind w:left="90"/>
              <w:jc w:val="center"/>
              <w:rPr>
                <w:rFonts w:cstheme="minorHAnsi"/>
                <w:b/>
                <w:bCs/>
                <w:vertAlign w:val="superscript"/>
              </w:rPr>
            </w:pPr>
            <w:r w:rsidRPr="002469FD">
              <w:rPr>
                <w:rFonts w:cstheme="minorHAnsi"/>
                <w:b/>
                <w:bCs/>
              </w:rPr>
              <w:t>(Partial adjustment)</w:t>
            </w:r>
            <w:r w:rsidRPr="002469FD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8A477" w14:textId="77777777" w:rsidR="00A71FB3" w:rsidRPr="002469FD" w:rsidRDefault="00A71FB3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Model 3</w:t>
            </w:r>
          </w:p>
          <w:p w14:paraId="043A598D" w14:textId="77777777" w:rsidR="00A71FB3" w:rsidRPr="002469FD" w:rsidRDefault="00A71FB3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(Full adjustment)</w:t>
            </w:r>
            <w:r w:rsidRPr="002469FD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</w:tr>
      <w:tr w:rsidR="002469FD" w:rsidRPr="002469FD" w14:paraId="2113A640" w14:textId="77777777" w:rsidTr="005D2EA8"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4A0C7713" w14:textId="77777777" w:rsidR="00A71FB3" w:rsidRPr="002469FD" w:rsidRDefault="00A71FB3" w:rsidP="009F4E3A">
            <w:pPr>
              <w:ind w:left="90"/>
              <w:rPr>
                <w:rFonts w:cstheme="minorHAnsi"/>
                <w:i/>
                <w:iCs/>
              </w:rPr>
            </w:pPr>
            <w:r w:rsidRPr="002469FD">
              <w:rPr>
                <w:rFonts w:cstheme="minorHAnsi"/>
                <w:i/>
                <w:iCs/>
              </w:rPr>
              <w:t>Predictors</w:t>
            </w:r>
          </w:p>
        </w:tc>
        <w:tc>
          <w:tcPr>
            <w:tcW w:w="2584" w:type="dxa"/>
            <w:tcBorders>
              <w:bottom w:val="single" w:sz="6" w:space="0" w:color="auto"/>
            </w:tcBorders>
            <w:hideMark/>
          </w:tcPr>
          <w:p w14:paraId="5B4101AC" w14:textId="77777777" w:rsidR="00A71FB3" w:rsidRPr="002469FD" w:rsidRDefault="00A71FB3" w:rsidP="009F4E3A">
            <w:pPr>
              <w:ind w:left="90"/>
              <w:jc w:val="center"/>
              <w:rPr>
                <w:rFonts w:cstheme="minorHAnsi"/>
                <w:i/>
                <w:iCs/>
              </w:rPr>
            </w:pPr>
            <w:r w:rsidRPr="002469FD">
              <w:rPr>
                <w:rFonts w:cstheme="minorHAnsi"/>
                <w:i/>
                <w:iCs/>
              </w:rPr>
              <w:t>Estimates</w:t>
            </w:r>
          </w:p>
        </w:tc>
        <w:tc>
          <w:tcPr>
            <w:tcW w:w="2586" w:type="dxa"/>
            <w:tcBorders>
              <w:bottom w:val="single" w:sz="6" w:space="0" w:color="auto"/>
            </w:tcBorders>
            <w:hideMark/>
          </w:tcPr>
          <w:p w14:paraId="67EA014B" w14:textId="77777777" w:rsidR="00A71FB3" w:rsidRPr="002469FD" w:rsidRDefault="00A71FB3" w:rsidP="009F4E3A">
            <w:pPr>
              <w:ind w:left="90"/>
              <w:jc w:val="center"/>
              <w:rPr>
                <w:rFonts w:cstheme="minorHAnsi"/>
                <w:i/>
                <w:iCs/>
              </w:rPr>
            </w:pPr>
            <w:r w:rsidRPr="002469FD">
              <w:rPr>
                <w:rFonts w:cstheme="minorHAnsi"/>
                <w:i/>
                <w:iCs/>
              </w:rPr>
              <w:t>Estimates</w:t>
            </w:r>
          </w:p>
        </w:tc>
        <w:tc>
          <w:tcPr>
            <w:tcW w:w="2586" w:type="dxa"/>
            <w:tcBorders>
              <w:bottom w:val="single" w:sz="6" w:space="0" w:color="auto"/>
            </w:tcBorders>
            <w:hideMark/>
          </w:tcPr>
          <w:p w14:paraId="174083F9" w14:textId="77777777" w:rsidR="00A71FB3" w:rsidRPr="002469FD" w:rsidRDefault="00A71FB3" w:rsidP="009F4E3A">
            <w:pPr>
              <w:ind w:left="90"/>
              <w:jc w:val="center"/>
              <w:rPr>
                <w:rFonts w:cstheme="minorHAnsi"/>
                <w:i/>
                <w:iCs/>
              </w:rPr>
            </w:pPr>
            <w:r w:rsidRPr="002469FD">
              <w:rPr>
                <w:rFonts w:cstheme="minorHAnsi"/>
                <w:i/>
                <w:iCs/>
              </w:rPr>
              <w:t>Estimates</w:t>
            </w:r>
          </w:p>
        </w:tc>
      </w:tr>
      <w:tr w:rsidR="002469FD" w:rsidRPr="002469FD" w14:paraId="140D5F24" w14:textId="77777777" w:rsidTr="005D2EA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DA0F9" w14:textId="77777777" w:rsidR="00A71FB3" w:rsidRPr="002469FD" w:rsidRDefault="00A71FB3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1 to 2 children</w:t>
            </w:r>
          </w:p>
        </w:tc>
        <w:tc>
          <w:tcPr>
            <w:tcW w:w="2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51B05" w14:textId="194AADA5" w:rsidR="00A71FB3" w:rsidRPr="002469FD" w:rsidRDefault="00A71FB3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43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20 – 0.65)</w:t>
            </w:r>
          </w:p>
        </w:tc>
        <w:tc>
          <w:tcPr>
            <w:tcW w:w="2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A48E3" w14:textId="60F44537" w:rsidR="00A71FB3" w:rsidRPr="002469FD" w:rsidRDefault="00A71FB3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</w:rPr>
              <w:t>0.17</w:t>
            </w:r>
            <w:r w:rsidRPr="002469FD">
              <w:rPr>
                <w:rFonts w:eastAsia="Times New Roman" w:cstheme="minorHAnsi"/>
              </w:rPr>
              <w:br/>
              <w:t>(-0.02 – 0.35)</w:t>
            </w:r>
          </w:p>
        </w:tc>
        <w:tc>
          <w:tcPr>
            <w:tcW w:w="2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AFD8A" w14:textId="16104A9D" w:rsidR="00A71FB3" w:rsidRPr="002469FD" w:rsidRDefault="00A71FB3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</w:rPr>
              <w:t>0.19</w:t>
            </w:r>
            <w:r w:rsidRPr="002469FD">
              <w:rPr>
                <w:rFonts w:eastAsia="Times New Roman" w:cstheme="minorHAnsi"/>
              </w:rPr>
              <w:br/>
              <w:t>(-0.01 – 0.39)</w:t>
            </w:r>
          </w:p>
        </w:tc>
      </w:tr>
      <w:tr w:rsidR="002469FD" w:rsidRPr="002469FD" w14:paraId="7FF033DD" w14:textId="77777777" w:rsidTr="005D2EA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7B0E8" w14:textId="77777777" w:rsidR="00A71FB3" w:rsidRPr="002469FD" w:rsidRDefault="00A71FB3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3 to 4 children</w:t>
            </w:r>
          </w:p>
        </w:tc>
        <w:tc>
          <w:tcPr>
            <w:tcW w:w="2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AA367" w14:textId="0A0B37A3" w:rsidR="00A71FB3" w:rsidRPr="002469FD" w:rsidRDefault="00A71FB3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37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17 – 0.57)</w:t>
            </w:r>
          </w:p>
        </w:tc>
        <w:tc>
          <w:tcPr>
            <w:tcW w:w="2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B6834" w14:textId="6B623072" w:rsidR="00A71FB3" w:rsidRPr="002469FD" w:rsidRDefault="00A71FB3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</w:rPr>
              <w:t>0.08</w:t>
            </w:r>
            <w:r w:rsidRPr="002469FD">
              <w:rPr>
                <w:rFonts w:eastAsia="Times New Roman" w:cstheme="minorHAnsi"/>
              </w:rPr>
              <w:br/>
              <w:t>(-0.08 – 0.25)</w:t>
            </w:r>
          </w:p>
        </w:tc>
        <w:tc>
          <w:tcPr>
            <w:tcW w:w="2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97F2A" w14:textId="30E96327" w:rsidR="00A71FB3" w:rsidRPr="002469FD" w:rsidRDefault="00A71FB3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</w:rPr>
              <w:t>0.11</w:t>
            </w:r>
            <w:r w:rsidRPr="002469FD">
              <w:rPr>
                <w:rFonts w:eastAsia="Times New Roman" w:cstheme="minorHAnsi"/>
              </w:rPr>
              <w:br/>
              <w:t>(-0.07 – 0.28)</w:t>
            </w:r>
          </w:p>
        </w:tc>
      </w:tr>
      <w:tr w:rsidR="002469FD" w:rsidRPr="002469FD" w14:paraId="41E47F69" w14:textId="77777777" w:rsidTr="005D2EA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29BAC" w14:textId="77777777" w:rsidR="00A71FB3" w:rsidRPr="002469FD" w:rsidRDefault="00A71FB3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5 or more children</w:t>
            </w:r>
          </w:p>
        </w:tc>
        <w:tc>
          <w:tcPr>
            <w:tcW w:w="2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AEF07" w14:textId="048D8BA4" w:rsidR="00A71FB3" w:rsidRPr="002469FD" w:rsidRDefault="00A71FB3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</w:rPr>
              <w:t>0.10</w:t>
            </w:r>
            <w:r w:rsidRPr="002469FD">
              <w:rPr>
                <w:rFonts w:eastAsia="Times New Roman" w:cstheme="minorHAnsi"/>
              </w:rPr>
              <w:br/>
              <w:t>(-0.09 – 0.29)</w:t>
            </w:r>
          </w:p>
        </w:tc>
        <w:tc>
          <w:tcPr>
            <w:tcW w:w="2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09558" w14:textId="4532B618" w:rsidR="00A71FB3" w:rsidRPr="002469FD" w:rsidRDefault="00A71FB3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</w:rPr>
              <w:t>0.11</w:t>
            </w:r>
            <w:r w:rsidRPr="002469FD">
              <w:rPr>
                <w:rFonts w:eastAsia="Times New Roman" w:cstheme="minorHAnsi"/>
              </w:rPr>
              <w:br/>
              <w:t>(-0.05 – 0.26)</w:t>
            </w:r>
          </w:p>
        </w:tc>
        <w:tc>
          <w:tcPr>
            <w:tcW w:w="2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E147B" w14:textId="4580944E" w:rsidR="00A71FB3" w:rsidRPr="002469FD" w:rsidRDefault="00A71FB3" w:rsidP="009F4E3A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</w:rPr>
              <w:t>0.14</w:t>
            </w:r>
            <w:r w:rsidRPr="002469FD">
              <w:rPr>
                <w:rFonts w:eastAsia="Times New Roman" w:cstheme="minorHAnsi"/>
              </w:rPr>
              <w:br/>
              <w:t>(-0.02 – 0.31)</w:t>
            </w:r>
          </w:p>
        </w:tc>
      </w:tr>
      <w:tr w:rsidR="002469FD" w:rsidRPr="002469FD" w14:paraId="1CDD8C37" w14:textId="77777777" w:rsidTr="005D2EA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F8B8FB" w14:textId="77777777" w:rsidR="00A71FB3" w:rsidRPr="002469FD" w:rsidRDefault="00A71FB3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Observations</w:t>
            </w:r>
          </w:p>
        </w:tc>
        <w:tc>
          <w:tcPr>
            <w:tcW w:w="2584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DD6D38" w14:textId="357A09C2" w:rsidR="00A71FB3" w:rsidRPr="002469FD" w:rsidRDefault="00A71FB3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2608</w:t>
            </w:r>
          </w:p>
        </w:tc>
        <w:tc>
          <w:tcPr>
            <w:tcW w:w="258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B3D6E3" w14:textId="25D520FC" w:rsidR="00A71FB3" w:rsidRPr="002469FD" w:rsidRDefault="00A71FB3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2602</w:t>
            </w:r>
          </w:p>
        </w:tc>
        <w:tc>
          <w:tcPr>
            <w:tcW w:w="258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477844" w14:textId="7C5F1E4A" w:rsidR="00A71FB3" w:rsidRPr="002469FD" w:rsidRDefault="00A71FB3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2262</w:t>
            </w:r>
          </w:p>
        </w:tc>
      </w:tr>
      <w:tr w:rsidR="002469FD" w:rsidRPr="002469FD" w14:paraId="46A00B76" w14:textId="77777777" w:rsidTr="005D2EA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58E6B4" w14:textId="77777777" w:rsidR="00A71FB3" w:rsidRPr="002469FD" w:rsidRDefault="00A71FB3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R</w:t>
            </w:r>
            <w:r w:rsidRPr="002469FD">
              <w:rPr>
                <w:rFonts w:cstheme="minorHAnsi"/>
                <w:vertAlign w:val="superscript"/>
              </w:rPr>
              <w:t>2</w:t>
            </w:r>
            <w:r w:rsidRPr="002469FD">
              <w:rPr>
                <w:rFonts w:cstheme="minorHAnsi"/>
              </w:rPr>
              <w:t xml:space="preserve"> / R</w:t>
            </w:r>
            <w:r w:rsidRPr="002469FD">
              <w:rPr>
                <w:rFonts w:cstheme="minorHAnsi"/>
                <w:vertAlign w:val="superscript"/>
              </w:rPr>
              <w:t>2</w:t>
            </w:r>
            <w:r w:rsidRPr="002469FD">
              <w:rPr>
                <w:rFonts w:cstheme="minorHAnsi"/>
              </w:rPr>
              <w:t xml:space="preserve"> adjusted</w:t>
            </w:r>
          </w:p>
        </w:tc>
        <w:tc>
          <w:tcPr>
            <w:tcW w:w="258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978798" w14:textId="6819E64E" w:rsidR="00A71FB3" w:rsidRPr="002469FD" w:rsidRDefault="00A71FB3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0.018 / 0.017</w:t>
            </w:r>
          </w:p>
        </w:tc>
        <w:tc>
          <w:tcPr>
            <w:tcW w:w="258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39A3F7" w14:textId="44A52E0E" w:rsidR="00A71FB3" w:rsidRPr="002469FD" w:rsidRDefault="00A71FB3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0.342 / 0.341</w:t>
            </w:r>
          </w:p>
        </w:tc>
        <w:tc>
          <w:tcPr>
            <w:tcW w:w="258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541B17" w14:textId="0FE4A242" w:rsidR="00A71FB3" w:rsidRPr="002469FD" w:rsidRDefault="00A71FB3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0.349 / 0.345</w:t>
            </w:r>
          </w:p>
        </w:tc>
      </w:tr>
      <w:tr w:rsidR="002469FD" w:rsidRPr="002469FD" w14:paraId="1DA6F7F2" w14:textId="77777777" w:rsidTr="005D2EA8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E47A00" w14:textId="77777777" w:rsidR="00A71FB3" w:rsidRPr="002469FD" w:rsidRDefault="00A71FB3" w:rsidP="009F4E3A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AIC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28F418" w14:textId="51318947" w:rsidR="00A71FB3" w:rsidRPr="002469FD" w:rsidRDefault="00A71FB3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7369.091</w:t>
            </w:r>
          </w:p>
        </w:tc>
        <w:tc>
          <w:tcPr>
            <w:tcW w:w="2586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2908FF" w14:textId="746C57AF" w:rsidR="00A71FB3" w:rsidRPr="002469FD" w:rsidRDefault="00A71FB3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6318.670</w:t>
            </w:r>
          </w:p>
        </w:tc>
        <w:tc>
          <w:tcPr>
            <w:tcW w:w="2586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4AF507" w14:textId="7B6CCE2E" w:rsidR="00A71FB3" w:rsidRPr="002469FD" w:rsidRDefault="00A71FB3" w:rsidP="009F4E3A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5443.872</w:t>
            </w:r>
          </w:p>
        </w:tc>
      </w:tr>
      <w:tr w:rsidR="002469FD" w:rsidRPr="002469FD" w14:paraId="159AFCA9" w14:textId="77777777" w:rsidTr="005D2EA8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982AFB2" w14:textId="08642ED8" w:rsidR="005F22B7" w:rsidRPr="002469FD" w:rsidRDefault="005F22B7" w:rsidP="005F22B7">
            <w:pPr>
              <w:ind w:left="90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</w:rPr>
              <w:t xml:space="preserve">Prevalence ratios (PR) and 95% confidence intervals (CIs) for cognitive impairment </w:t>
            </w:r>
          </w:p>
        </w:tc>
      </w:tr>
      <w:tr w:rsidR="002469FD" w:rsidRPr="002469FD" w14:paraId="36012AC7" w14:textId="77777777" w:rsidTr="005D2EA8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5DB8D53" w14:textId="77777777" w:rsidR="005F22B7" w:rsidRPr="002469FD" w:rsidRDefault="005F22B7" w:rsidP="005F22B7">
            <w:pPr>
              <w:ind w:left="90"/>
              <w:rPr>
                <w:rFonts w:cstheme="minorHAnsi"/>
              </w:rPr>
            </w:pPr>
          </w:p>
        </w:tc>
        <w:tc>
          <w:tcPr>
            <w:tcW w:w="2584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2C99042" w14:textId="77777777" w:rsidR="005F22B7" w:rsidRPr="002469FD" w:rsidRDefault="005F22B7" w:rsidP="005F22B7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Model 1</w:t>
            </w:r>
          </w:p>
          <w:p w14:paraId="09AFE50F" w14:textId="77777777" w:rsidR="005F22B7" w:rsidRPr="002469FD" w:rsidRDefault="005F22B7" w:rsidP="005F22B7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cstheme="minorHAnsi"/>
                <w:b/>
                <w:bCs/>
              </w:rPr>
              <w:t>(Unadjusted)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BF322F4" w14:textId="77777777" w:rsidR="005F22B7" w:rsidRPr="002469FD" w:rsidRDefault="005F22B7" w:rsidP="005F22B7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Model 2</w:t>
            </w:r>
          </w:p>
          <w:p w14:paraId="7990C571" w14:textId="77777777" w:rsidR="005F22B7" w:rsidRPr="002469FD" w:rsidRDefault="005F22B7" w:rsidP="005F22B7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cstheme="minorHAnsi"/>
                <w:b/>
                <w:bCs/>
              </w:rPr>
              <w:t>(Partial adjustment)</w:t>
            </w:r>
            <w:r w:rsidRPr="002469FD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1F376AA" w14:textId="77777777" w:rsidR="005F22B7" w:rsidRPr="002469FD" w:rsidRDefault="005F22B7" w:rsidP="005F22B7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t>Model 3</w:t>
            </w:r>
          </w:p>
          <w:p w14:paraId="341C1FEA" w14:textId="77777777" w:rsidR="005F22B7" w:rsidRPr="002469FD" w:rsidRDefault="005F22B7" w:rsidP="005F22B7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cstheme="minorHAnsi"/>
                <w:b/>
                <w:bCs/>
              </w:rPr>
              <w:t>(Full adjustment)</w:t>
            </w:r>
            <w:r w:rsidRPr="002469FD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</w:tr>
      <w:tr w:rsidR="002469FD" w:rsidRPr="002469FD" w14:paraId="643C0BBC" w14:textId="77777777" w:rsidTr="005D2EA8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5D2D4CE" w14:textId="188899AB" w:rsidR="005F22B7" w:rsidRPr="002469FD" w:rsidRDefault="005F22B7" w:rsidP="005F22B7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  <w:i/>
                <w:iCs/>
              </w:rPr>
              <w:t>Predictors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D0136F5" w14:textId="77777777" w:rsidR="005F22B7" w:rsidRPr="002469FD" w:rsidRDefault="005F22B7" w:rsidP="005F22B7">
            <w:pPr>
              <w:ind w:left="90"/>
              <w:jc w:val="center"/>
              <w:rPr>
                <w:rFonts w:cstheme="minorHAnsi"/>
                <w:i/>
                <w:iCs/>
              </w:rPr>
            </w:pPr>
            <w:r w:rsidRPr="002469FD">
              <w:rPr>
                <w:rFonts w:cstheme="minorHAnsi"/>
                <w:i/>
                <w:iCs/>
              </w:rPr>
              <w:t>PR</w:t>
            </w:r>
          </w:p>
          <w:p w14:paraId="643ACBBC" w14:textId="62A64039" w:rsidR="005F22B7" w:rsidRPr="002469FD" w:rsidRDefault="005F22B7" w:rsidP="005F22B7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cstheme="minorHAnsi"/>
                <w:i/>
                <w:iCs/>
              </w:rPr>
              <w:t>(95% CI)</w:t>
            </w:r>
          </w:p>
        </w:tc>
        <w:tc>
          <w:tcPr>
            <w:tcW w:w="2586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5DFA2FA" w14:textId="77777777" w:rsidR="005F22B7" w:rsidRPr="002469FD" w:rsidRDefault="005F22B7" w:rsidP="005F22B7">
            <w:pPr>
              <w:ind w:left="90"/>
              <w:jc w:val="center"/>
              <w:rPr>
                <w:rFonts w:cstheme="minorHAnsi"/>
                <w:i/>
                <w:iCs/>
              </w:rPr>
            </w:pPr>
            <w:r w:rsidRPr="002469FD">
              <w:rPr>
                <w:rFonts w:cstheme="minorHAnsi"/>
                <w:i/>
                <w:iCs/>
              </w:rPr>
              <w:t>PR</w:t>
            </w:r>
          </w:p>
          <w:p w14:paraId="3EA6D087" w14:textId="3F7BFEC0" w:rsidR="005F22B7" w:rsidRPr="002469FD" w:rsidRDefault="005F22B7" w:rsidP="005F22B7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cstheme="minorHAnsi"/>
                <w:i/>
                <w:iCs/>
              </w:rPr>
              <w:t>(95% CI)</w:t>
            </w:r>
          </w:p>
        </w:tc>
        <w:tc>
          <w:tcPr>
            <w:tcW w:w="2586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DB96CA4" w14:textId="77777777" w:rsidR="005F22B7" w:rsidRPr="002469FD" w:rsidRDefault="005F22B7" w:rsidP="005F22B7">
            <w:pPr>
              <w:ind w:left="90"/>
              <w:jc w:val="center"/>
              <w:rPr>
                <w:rFonts w:cstheme="minorHAnsi"/>
                <w:i/>
                <w:iCs/>
              </w:rPr>
            </w:pPr>
            <w:r w:rsidRPr="002469FD">
              <w:rPr>
                <w:rFonts w:cstheme="minorHAnsi"/>
                <w:i/>
                <w:iCs/>
              </w:rPr>
              <w:t>PR</w:t>
            </w:r>
          </w:p>
          <w:p w14:paraId="209A8DBB" w14:textId="1D898215" w:rsidR="005F22B7" w:rsidRPr="002469FD" w:rsidRDefault="005F22B7" w:rsidP="005F22B7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cstheme="minorHAnsi"/>
                <w:i/>
                <w:iCs/>
              </w:rPr>
              <w:t>(95% CI)</w:t>
            </w:r>
          </w:p>
        </w:tc>
      </w:tr>
      <w:tr w:rsidR="002469FD" w:rsidRPr="002469FD" w14:paraId="20893C7B" w14:textId="77777777" w:rsidTr="005D2EA8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E9B0C1A" w14:textId="77777777" w:rsidR="005F22B7" w:rsidRPr="002469FD" w:rsidRDefault="005F22B7" w:rsidP="005F22B7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1 to 2 children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2C355C" w14:textId="541632DC" w:rsidR="005F22B7" w:rsidRPr="002469FD" w:rsidRDefault="005F22B7" w:rsidP="005F22B7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45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23 – 0.88)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407E443" w14:textId="72AA1515" w:rsidR="005F22B7" w:rsidRPr="002469FD" w:rsidRDefault="005F22B7" w:rsidP="005F22B7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</w:rPr>
              <w:t>0.67</w:t>
            </w:r>
            <w:r w:rsidRPr="002469FD">
              <w:rPr>
                <w:rFonts w:eastAsia="Times New Roman" w:cstheme="minorHAnsi"/>
              </w:rPr>
              <w:br/>
              <w:t>(0.34 – 1.30)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DCCB003" w14:textId="01F7CDCE" w:rsidR="005F22B7" w:rsidRPr="002469FD" w:rsidRDefault="005F22B7" w:rsidP="005F22B7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48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21 – 1.07)</w:t>
            </w:r>
          </w:p>
        </w:tc>
      </w:tr>
      <w:tr w:rsidR="002469FD" w:rsidRPr="002469FD" w14:paraId="6A8693F9" w14:textId="77777777" w:rsidTr="005D2EA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BE208E9" w14:textId="77777777" w:rsidR="005F22B7" w:rsidRPr="002469FD" w:rsidRDefault="005F22B7" w:rsidP="005F22B7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3 to 4 children</w:t>
            </w:r>
          </w:p>
        </w:tc>
        <w:tc>
          <w:tcPr>
            <w:tcW w:w="2584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97C9E66" w14:textId="1A9EFF07" w:rsidR="005F22B7" w:rsidRPr="002469FD" w:rsidRDefault="005F22B7" w:rsidP="005F22B7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39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22 – 0.69)</w:t>
            </w:r>
          </w:p>
        </w:tc>
        <w:tc>
          <w:tcPr>
            <w:tcW w:w="25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CD57B07" w14:textId="60AA62F2" w:rsidR="005F22B7" w:rsidRPr="002469FD" w:rsidRDefault="005F22B7" w:rsidP="005F22B7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</w:rPr>
              <w:t>0.61</w:t>
            </w:r>
            <w:r w:rsidRPr="002469FD">
              <w:rPr>
                <w:rFonts w:eastAsia="Times New Roman" w:cstheme="minorHAnsi"/>
              </w:rPr>
              <w:br/>
              <w:t>(0.35 – 1.10)</w:t>
            </w:r>
          </w:p>
        </w:tc>
        <w:tc>
          <w:tcPr>
            <w:tcW w:w="25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DDC2CA" w14:textId="03A2BFA0" w:rsidR="005F22B7" w:rsidRPr="002469FD" w:rsidRDefault="005F22B7" w:rsidP="005F22B7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48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25 – 0.96)</w:t>
            </w:r>
          </w:p>
        </w:tc>
      </w:tr>
      <w:tr w:rsidR="002469FD" w:rsidRPr="002469FD" w14:paraId="26455F53" w14:textId="77777777" w:rsidTr="005D2EA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7E7BA6E" w14:textId="77777777" w:rsidR="005F22B7" w:rsidRPr="002469FD" w:rsidRDefault="005F22B7" w:rsidP="005F22B7">
            <w:pPr>
              <w:ind w:left="90"/>
              <w:rPr>
                <w:rFonts w:cstheme="minorHAnsi"/>
              </w:rPr>
            </w:pPr>
            <w:r w:rsidRPr="002469FD">
              <w:rPr>
                <w:rFonts w:cstheme="minorHAnsi"/>
              </w:rPr>
              <w:t>5 or more children</w:t>
            </w:r>
          </w:p>
        </w:tc>
        <w:tc>
          <w:tcPr>
            <w:tcW w:w="2584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FE7FB49" w14:textId="159E0B35" w:rsidR="005F22B7" w:rsidRPr="002469FD" w:rsidRDefault="005F22B7" w:rsidP="005F22B7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63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40 – 1.05)</w:t>
            </w:r>
          </w:p>
        </w:tc>
        <w:tc>
          <w:tcPr>
            <w:tcW w:w="25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19FD386" w14:textId="6B20BEED" w:rsidR="005F22B7" w:rsidRPr="002469FD" w:rsidRDefault="005F22B7" w:rsidP="005F22B7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</w:rPr>
              <w:t>0.67</w:t>
            </w:r>
            <w:r w:rsidRPr="002469FD">
              <w:rPr>
                <w:rFonts w:eastAsia="Times New Roman" w:cstheme="minorHAnsi"/>
              </w:rPr>
              <w:br/>
              <w:t>(0.43 – 1.11)</w:t>
            </w:r>
          </w:p>
        </w:tc>
        <w:tc>
          <w:tcPr>
            <w:tcW w:w="25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B827168" w14:textId="62497FA9" w:rsidR="005F22B7" w:rsidRPr="002469FD" w:rsidRDefault="005F22B7" w:rsidP="005F22B7">
            <w:pPr>
              <w:ind w:left="90"/>
              <w:jc w:val="center"/>
              <w:rPr>
                <w:rFonts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0.48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28 – 0.88)</w:t>
            </w:r>
          </w:p>
        </w:tc>
      </w:tr>
      <w:tr w:rsidR="002469FD" w:rsidRPr="002469FD" w14:paraId="5216E7C9" w14:textId="77777777" w:rsidTr="005D2EA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E66C400" w14:textId="77777777" w:rsidR="005F22B7" w:rsidRPr="002469FD" w:rsidRDefault="005F22B7" w:rsidP="005F22B7">
            <w:pPr>
              <w:ind w:left="90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Observations</w:t>
            </w:r>
          </w:p>
        </w:tc>
        <w:tc>
          <w:tcPr>
            <w:tcW w:w="2584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77A0D77" w14:textId="38B35016" w:rsidR="005F22B7" w:rsidRPr="002469FD" w:rsidRDefault="005F22B7" w:rsidP="005F22B7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2666</w:t>
            </w:r>
          </w:p>
        </w:tc>
        <w:tc>
          <w:tcPr>
            <w:tcW w:w="25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063636E" w14:textId="52141FBA" w:rsidR="005F22B7" w:rsidRPr="002469FD" w:rsidRDefault="005F22B7" w:rsidP="005F22B7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2658</w:t>
            </w:r>
          </w:p>
        </w:tc>
        <w:tc>
          <w:tcPr>
            <w:tcW w:w="25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FEA143A" w14:textId="69120433" w:rsidR="005F22B7" w:rsidRPr="002469FD" w:rsidRDefault="005F22B7" w:rsidP="005F22B7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2299</w:t>
            </w:r>
          </w:p>
        </w:tc>
      </w:tr>
      <w:tr w:rsidR="002469FD" w:rsidRPr="002469FD" w14:paraId="4BABC1DE" w14:textId="77777777" w:rsidTr="005D2EA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3C6F5D7" w14:textId="77777777" w:rsidR="005F22B7" w:rsidRPr="002469FD" w:rsidRDefault="005F22B7" w:rsidP="005F22B7">
            <w:pPr>
              <w:ind w:left="90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R</w:t>
            </w:r>
            <w:r w:rsidRPr="002469FD">
              <w:rPr>
                <w:rFonts w:eastAsia="Times New Roman" w:cstheme="minorHAnsi"/>
                <w:vertAlign w:val="superscript"/>
              </w:rPr>
              <w:t>2</w:t>
            </w:r>
            <w:r w:rsidRPr="002469FD">
              <w:rPr>
                <w:rFonts w:eastAsia="Times New Roman" w:cstheme="minorHAnsi"/>
              </w:rPr>
              <w:t xml:space="preserve"> </w:t>
            </w:r>
            <w:proofErr w:type="spellStart"/>
            <w:r w:rsidRPr="002469FD">
              <w:rPr>
                <w:rFonts w:eastAsia="Times New Roman" w:cstheme="minorHAnsi"/>
              </w:rPr>
              <w:t>Nagelkerke</w:t>
            </w:r>
            <w:proofErr w:type="spellEnd"/>
          </w:p>
        </w:tc>
        <w:tc>
          <w:tcPr>
            <w:tcW w:w="2584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2D2218F" w14:textId="73380C5D" w:rsidR="005F22B7" w:rsidRPr="002469FD" w:rsidRDefault="005F22B7" w:rsidP="005F22B7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0.014</w:t>
            </w:r>
          </w:p>
        </w:tc>
        <w:tc>
          <w:tcPr>
            <w:tcW w:w="25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25E265F" w14:textId="483F44F2" w:rsidR="005F22B7" w:rsidRPr="002469FD" w:rsidRDefault="005F22B7" w:rsidP="005F22B7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0.373</w:t>
            </w:r>
          </w:p>
        </w:tc>
        <w:tc>
          <w:tcPr>
            <w:tcW w:w="25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0F2BF90" w14:textId="3E44C6D0" w:rsidR="005F22B7" w:rsidRPr="002469FD" w:rsidRDefault="005F22B7" w:rsidP="005F22B7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0.396</w:t>
            </w:r>
          </w:p>
        </w:tc>
      </w:tr>
      <w:tr w:rsidR="002469FD" w:rsidRPr="002469FD" w14:paraId="7709E931" w14:textId="77777777" w:rsidTr="005D2EA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39313A" w14:textId="77777777" w:rsidR="005F22B7" w:rsidRPr="002469FD" w:rsidRDefault="005F22B7" w:rsidP="005F22B7">
            <w:pPr>
              <w:ind w:left="90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AIC</w:t>
            </w:r>
          </w:p>
        </w:tc>
        <w:tc>
          <w:tcPr>
            <w:tcW w:w="2584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8222DCE" w14:textId="6F8BFDAA" w:rsidR="005F22B7" w:rsidRPr="002469FD" w:rsidRDefault="005F22B7" w:rsidP="005F22B7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1630.499</w:t>
            </w:r>
          </w:p>
        </w:tc>
        <w:tc>
          <w:tcPr>
            <w:tcW w:w="25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243E000" w14:textId="688F565F" w:rsidR="005F22B7" w:rsidRPr="002469FD" w:rsidRDefault="005F22B7" w:rsidP="005F22B7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1269.847</w:t>
            </w:r>
          </w:p>
        </w:tc>
        <w:tc>
          <w:tcPr>
            <w:tcW w:w="25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0F52144" w14:textId="5DF15ED7" w:rsidR="005F22B7" w:rsidRPr="002469FD" w:rsidRDefault="005F22B7" w:rsidP="005F22B7">
            <w:pPr>
              <w:ind w:left="90"/>
              <w:jc w:val="center"/>
              <w:rPr>
                <w:rFonts w:cstheme="minorHAnsi"/>
              </w:rPr>
            </w:pPr>
            <w:r w:rsidRPr="002469FD">
              <w:rPr>
                <w:rFonts w:eastAsia="Times New Roman" w:cstheme="minorHAnsi"/>
              </w:rPr>
              <w:t>963.375</w:t>
            </w:r>
          </w:p>
        </w:tc>
      </w:tr>
      <w:tr w:rsidR="002469FD" w:rsidRPr="002469FD" w14:paraId="018F3564" w14:textId="77777777" w:rsidTr="005D2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236965" w14:textId="7A0A1177" w:rsidR="00746885" w:rsidRPr="002469FD" w:rsidRDefault="005D2EA8" w:rsidP="009F4E3A">
            <w:pPr>
              <w:ind w:left="90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lastRenderedPageBreak/>
              <w:t xml:space="preserve">Supplemental Table </w:t>
            </w:r>
            <w:r w:rsidRPr="002469FD">
              <w:rPr>
                <w:rFonts w:cstheme="minorHAnsi"/>
                <w:b/>
                <w:bCs/>
              </w:rPr>
              <w:t>5</w:t>
            </w:r>
            <w:r w:rsidRPr="002469FD">
              <w:rPr>
                <w:rFonts w:cstheme="minorHAnsi"/>
                <w:b/>
                <w:bCs/>
              </w:rPr>
              <w:t xml:space="preserve">. Model estimates for men, </w:t>
            </w:r>
            <w:r w:rsidR="00570910" w:rsidRPr="002469FD">
              <w:rPr>
                <w:rFonts w:cstheme="minorHAnsi"/>
                <w:b/>
                <w:bCs/>
              </w:rPr>
              <w:t>using living number of children as a continuous exposure with a quadratic term,</w:t>
            </w:r>
            <w:r w:rsidRPr="002469FD">
              <w:rPr>
                <w:rFonts w:cstheme="minorHAnsi"/>
                <w:b/>
                <w:bCs/>
              </w:rPr>
              <w:t xml:space="preserve"> HAALSI, Agincourt, South Africa, 2014/2015</w:t>
            </w:r>
          </w:p>
        </w:tc>
      </w:tr>
      <w:tr w:rsidR="002469FD" w:rsidRPr="002469FD" w14:paraId="0624D549" w14:textId="77777777" w:rsidTr="005D2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FFEDCE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52E5AF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Standardized cognition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423488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Standardized cognition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E6039A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Standardized cognition</w:t>
            </w:r>
          </w:p>
        </w:tc>
      </w:tr>
      <w:tr w:rsidR="002469FD" w:rsidRPr="002469FD" w14:paraId="322C4303" w14:textId="77777777" w:rsidTr="005D2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16F6AF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  <w:i/>
                <w:iCs/>
              </w:rPr>
            </w:pPr>
            <w:r w:rsidRPr="002469FD">
              <w:rPr>
                <w:rFonts w:eastAsia="Times New Roman" w:cstheme="minorHAnsi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27502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i/>
                <w:iCs/>
              </w:rPr>
            </w:pPr>
            <w:r w:rsidRPr="002469FD">
              <w:rPr>
                <w:rFonts w:eastAsia="Times New Roman" w:cstheme="minorHAnsi"/>
                <w:i/>
                <w:iCs/>
              </w:rPr>
              <w:t>Estimat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C4B5D9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i/>
                <w:iCs/>
              </w:rPr>
            </w:pPr>
            <w:r w:rsidRPr="002469FD">
              <w:rPr>
                <w:rFonts w:eastAsia="Times New Roman" w:cstheme="minorHAnsi"/>
                <w:i/>
                <w:iCs/>
              </w:rPr>
              <w:t>Estimat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5CEDF3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i/>
                <w:iCs/>
              </w:rPr>
            </w:pPr>
            <w:r w:rsidRPr="002469FD">
              <w:rPr>
                <w:rFonts w:eastAsia="Times New Roman" w:cstheme="minorHAnsi"/>
                <w:i/>
                <w:iCs/>
              </w:rPr>
              <w:t>Estimates</w:t>
            </w:r>
          </w:p>
        </w:tc>
      </w:tr>
      <w:tr w:rsidR="002469FD" w:rsidRPr="002469FD" w14:paraId="5EF46759" w14:textId="77777777" w:rsidTr="005D2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4BD66" w14:textId="13E9BC9B" w:rsidR="00746885" w:rsidRPr="002469FD" w:rsidRDefault="008A573C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Number of childre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2BF29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1.58</w:t>
            </w:r>
            <w:r w:rsidRPr="002469FD">
              <w:rPr>
                <w:rFonts w:eastAsia="Times New Roman" w:cstheme="minorHAnsi"/>
              </w:rPr>
              <w:br/>
              <w:t>(-0.39 – 3.55)</w:t>
            </w:r>
          </w:p>
        </w:tc>
        <w:tc>
          <w:tcPr>
            <w:tcW w:w="23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76343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4.78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2.95 – 6.61)</w:t>
            </w:r>
          </w:p>
        </w:tc>
        <w:tc>
          <w:tcPr>
            <w:tcW w:w="26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6E2EE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4.53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2.64 – 6.43)</w:t>
            </w:r>
          </w:p>
        </w:tc>
      </w:tr>
      <w:tr w:rsidR="002469FD" w:rsidRPr="002469FD" w14:paraId="73B9243A" w14:textId="77777777" w:rsidTr="005D2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DBD43" w14:textId="3124F73C" w:rsidR="00746885" w:rsidRPr="002469FD" w:rsidRDefault="008A573C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Number of children</w:t>
            </w:r>
            <w:r w:rsidRPr="002469FD">
              <w:rPr>
                <w:rFonts w:eastAsia="Times New Roman" w:cstheme="minorHAnsi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29DD0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-2.01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-3.97 – -0.05)</w:t>
            </w:r>
          </w:p>
        </w:tc>
        <w:tc>
          <w:tcPr>
            <w:tcW w:w="23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22FB8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-2.34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-4.08 – -0.60)</w:t>
            </w:r>
          </w:p>
        </w:tc>
        <w:tc>
          <w:tcPr>
            <w:tcW w:w="26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4B70B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-2.77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-4.55 – -0.98)</w:t>
            </w:r>
          </w:p>
        </w:tc>
      </w:tr>
      <w:tr w:rsidR="002469FD" w:rsidRPr="002469FD" w14:paraId="3F09FF6F" w14:textId="77777777" w:rsidTr="005D2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AFC07B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77E875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224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1D85B4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224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9F22E1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2061</w:t>
            </w:r>
          </w:p>
        </w:tc>
      </w:tr>
      <w:tr w:rsidR="002469FD" w:rsidRPr="002469FD" w14:paraId="038EB2E2" w14:textId="77777777" w:rsidTr="005D2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991C2A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R</w:t>
            </w:r>
            <w:r w:rsidRPr="002469FD">
              <w:rPr>
                <w:rFonts w:eastAsia="Times New Roman" w:cstheme="minorHAnsi"/>
                <w:vertAlign w:val="superscript"/>
              </w:rPr>
              <w:t>2</w:t>
            </w:r>
            <w:r w:rsidRPr="002469FD">
              <w:rPr>
                <w:rFonts w:eastAsia="Times New Roman" w:cstheme="minorHAnsi"/>
              </w:rPr>
              <w:t xml:space="preserve"> / R</w:t>
            </w:r>
            <w:r w:rsidRPr="002469FD">
              <w:rPr>
                <w:rFonts w:eastAsia="Times New Roman" w:cstheme="minorHAnsi"/>
                <w:vertAlign w:val="superscript"/>
              </w:rPr>
              <w:t>2</w:t>
            </w:r>
            <w:r w:rsidRPr="002469FD">
              <w:rPr>
                <w:rFonts w:eastAsia="Times New Roman" w:cstheme="minorHAnsi"/>
              </w:rPr>
              <w:t xml:space="preserve"> adjusted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DA651A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0.003 / 0.00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657B5F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0.226 / 0.224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3ADF21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0.266 / 0.261</w:t>
            </w:r>
          </w:p>
        </w:tc>
      </w:tr>
      <w:tr w:rsidR="002469FD" w:rsidRPr="002469FD" w14:paraId="738DA32A" w14:textId="77777777" w:rsidTr="005D2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713CEE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AI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3B2C1C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6311.039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180A1D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5733.965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48A923" w14:textId="77777777" w:rsidR="00746885" w:rsidRPr="002469FD" w:rsidRDefault="00746885" w:rsidP="002B7A46">
            <w:pPr>
              <w:keepNext/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5141.400</w:t>
            </w:r>
          </w:p>
        </w:tc>
      </w:tr>
    </w:tbl>
    <w:p w14:paraId="34029088" w14:textId="77777777" w:rsidR="002469FD" w:rsidRDefault="002469FD" w:rsidP="002B7A46">
      <w:pPr>
        <w:keepNext/>
        <w:ind w:left="90"/>
        <w:rPr>
          <w:rFonts w:cstheme="minorHAnsi"/>
        </w:rPr>
      </w:pPr>
    </w:p>
    <w:p w14:paraId="49A8CFF6" w14:textId="1AF494F1" w:rsidR="002B7A46" w:rsidRPr="002469FD" w:rsidRDefault="00746885" w:rsidP="002B7A46">
      <w:pPr>
        <w:keepNext/>
        <w:ind w:left="90"/>
        <w:rPr>
          <w:rFonts w:cstheme="minorHAnsi"/>
        </w:rPr>
      </w:pPr>
      <w:r w:rsidRPr="002469FD">
        <w:rPr>
          <w:rFonts w:cstheme="minorHAnsi"/>
          <w:noProof/>
        </w:rPr>
        <w:drawing>
          <wp:inline distT="0" distB="0" distL="0" distR="0" wp14:anchorId="31D8160A" wp14:editId="49D240EB">
            <wp:extent cx="5334000" cy="42672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67C6D" w14:textId="7CF324BE" w:rsidR="00746885" w:rsidRPr="002469FD" w:rsidRDefault="002B7A46" w:rsidP="002B7A46">
      <w:pPr>
        <w:pStyle w:val="Caption"/>
        <w:rPr>
          <w:rFonts w:eastAsia="Times New Roman" w:cstheme="minorHAnsi"/>
          <w:i w:val="0"/>
          <w:iCs w:val="0"/>
          <w:color w:val="auto"/>
          <w:sz w:val="24"/>
          <w:szCs w:val="24"/>
        </w:rPr>
      </w:pPr>
      <w:r w:rsidRPr="002469FD">
        <w:rPr>
          <w:rFonts w:cstheme="minorHAnsi"/>
          <w:i w:val="0"/>
          <w:iCs w:val="0"/>
          <w:color w:val="auto"/>
          <w:sz w:val="24"/>
          <w:szCs w:val="24"/>
        </w:rPr>
        <w:t xml:space="preserve">Supplemental figure </w:t>
      </w:r>
      <w:r w:rsidRPr="002469FD">
        <w:rPr>
          <w:rFonts w:cstheme="minorHAnsi"/>
          <w:i w:val="0"/>
          <w:iCs w:val="0"/>
          <w:color w:val="auto"/>
          <w:sz w:val="24"/>
          <w:szCs w:val="24"/>
        </w:rPr>
        <w:fldChar w:fldCharType="begin"/>
      </w:r>
      <w:r w:rsidRPr="002469FD">
        <w:rPr>
          <w:rFonts w:cstheme="minorHAnsi"/>
          <w:i w:val="0"/>
          <w:iCs w:val="0"/>
          <w:color w:val="auto"/>
          <w:sz w:val="24"/>
          <w:szCs w:val="24"/>
        </w:rPr>
        <w:instrText xml:space="preserve"> SEQ Supplemental_figure \* ARABIC </w:instrText>
      </w:r>
      <w:r w:rsidRPr="002469FD">
        <w:rPr>
          <w:rFonts w:cstheme="minorHAnsi"/>
          <w:i w:val="0"/>
          <w:iCs w:val="0"/>
          <w:color w:val="auto"/>
          <w:sz w:val="24"/>
          <w:szCs w:val="24"/>
        </w:rPr>
        <w:fldChar w:fldCharType="separate"/>
      </w:r>
      <w:r w:rsidR="00570910" w:rsidRPr="002469FD">
        <w:rPr>
          <w:rFonts w:cstheme="minorHAnsi"/>
          <w:i w:val="0"/>
          <w:iCs w:val="0"/>
          <w:noProof/>
          <w:color w:val="auto"/>
          <w:sz w:val="24"/>
          <w:szCs w:val="24"/>
        </w:rPr>
        <w:t>1</w:t>
      </w:r>
      <w:r w:rsidRPr="002469FD">
        <w:rPr>
          <w:rFonts w:cstheme="minorHAnsi"/>
          <w:i w:val="0"/>
          <w:iCs w:val="0"/>
          <w:color w:val="auto"/>
          <w:sz w:val="24"/>
          <w:szCs w:val="24"/>
        </w:rPr>
        <w:fldChar w:fldCharType="end"/>
      </w:r>
      <w:r w:rsidRPr="002469FD">
        <w:rPr>
          <w:rFonts w:cstheme="minorHAnsi"/>
          <w:i w:val="0"/>
          <w:iCs w:val="0"/>
          <w:color w:val="auto"/>
          <w:sz w:val="24"/>
          <w:szCs w:val="24"/>
        </w:rPr>
        <w:t>: Predicted values of standardized cognition for each number of living children</w:t>
      </w:r>
      <w:r w:rsidR="00570910" w:rsidRPr="002469FD">
        <w:rPr>
          <w:rFonts w:cstheme="minorHAnsi"/>
          <w:i w:val="0"/>
          <w:iCs w:val="0"/>
          <w:color w:val="auto"/>
          <w:sz w:val="24"/>
          <w:szCs w:val="24"/>
        </w:rPr>
        <w:t xml:space="preserve"> in men</w:t>
      </w:r>
      <w:r w:rsidRPr="002469FD">
        <w:rPr>
          <w:rFonts w:cstheme="minorHAnsi"/>
          <w:i w:val="0"/>
          <w:iCs w:val="0"/>
          <w:color w:val="auto"/>
          <w:sz w:val="24"/>
          <w:szCs w:val="24"/>
        </w:rPr>
        <w:t xml:space="preserve"> from HAALSI, Agincourt, South Africa 2014/1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05"/>
        <w:gridCol w:w="2585"/>
        <w:gridCol w:w="2562"/>
        <w:gridCol w:w="2608"/>
      </w:tblGrid>
      <w:tr w:rsidR="002469FD" w:rsidRPr="002469FD" w14:paraId="1E14FEF6" w14:textId="77777777" w:rsidTr="005F22B7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002EED" w14:textId="3405548D" w:rsidR="00746885" w:rsidRPr="002469FD" w:rsidRDefault="00570910" w:rsidP="009F4E3A">
            <w:pPr>
              <w:ind w:left="90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cstheme="minorHAnsi"/>
                <w:b/>
                <w:bCs/>
              </w:rPr>
              <w:lastRenderedPageBreak/>
              <w:t xml:space="preserve">Supplemental Table </w:t>
            </w:r>
            <w:r w:rsidRPr="002469FD">
              <w:rPr>
                <w:rFonts w:cstheme="minorHAnsi"/>
                <w:b/>
                <w:bCs/>
              </w:rPr>
              <w:t>6</w:t>
            </w:r>
            <w:r w:rsidRPr="002469FD">
              <w:rPr>
                <w:rFonts w:cstheme="minorHAnsi"/>
                <w:b/>
                <w:bCs/>
              </w:rPr>
              <w:t xml:space="preserve">. Model estimates for </w:t>
            </w:r>
            <w:r w:rsidRPr="002469FD">
              <w:rPr>
                <w:rFonts w:cstheme="minorHAnsi"/>
                <w:b/>
                <w:bCs/>
              </w:rPr>
              <w:t>wo</w:t>
            </w:r>
            <w:r w:rsidRPr="002469FD">
              <w:rPr>
                <w:rFonts w:cstheme="minorHAnsi"/>
                <w:b/>
                <w:bCs/>
              </w:rPr>
              <w:t>men, using living number of children as a continuous exposure with a quadratic term, HAALSI, Agincourt, South Africa, 2014/2015</w:t>
            </w:r>
          </w:p>
        </w:tc>
      </w:tr>
      <w:tr w:rsidR="002469FD" w:rsidRPr="002469FD" w14:paraId="7ECA7C76" w14:textId="77777777" w:rsidTr="00570910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85D413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2585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2592EC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Standardized cognition</w:t>
            </w:r>
          </w:p>
        </w:tc>
        <w:tc>
          <w:tcPr>
            <w:tcW w:w="2545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826683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Standardized cognition</w:t>
            </w:r>
          </w:p>
        </w:tc>
        <w:tc>
          <w:tcPr>
            <w:tcW w:w="2625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A39651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Standardized cognition</w:t>
            </w:r>
          </w:p>
        </w:tc>
      </w:tr>
      <w:tr w:rsidR="002469FD" w:rsidRPr="002469FD" w14:paraId="194BD778" w14:textId="77777777" w:rsidTr="00570910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15AF4E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  <w:i/>
                <w:iCs/>
              </w:rPr>
            </w:pPr>
            <w:r w:rsidRPr="002469FD">
              <w:rPr>
                <w:rFonts w:eastAsia="Times New Roman" w:cstheme="minorHAnsi"/>
                <w:i/>
                <w:iCs/>
              </w:rPr>
              <w:t>Predictors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F327AB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i/>
                <w:iCs/>
              </w:rPr>
            </w:pPr>
            <w:r w:rsidRPr="002469FD">
              <w:rPr>
                <w:rFonts w:eastAsia="Times New Roman" w:cstheme="minorHAnsi"/>
                <w:i/>
                <w:iCs/>
              </w:rPr>
              <w:t>Estimate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5596E6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i/>
                <w:iCs/>
              </w:rPr>
            </w:pPr>
            <w:r w:rsidRPr="002469FD">
              <w:rPr>
                <w:rFonts w:eastAsia="Times New Roman" w:cstheme="minorHAnsi"/>
                <w:i/>
                <w:iCs/>
              </w:rPr>
              <w:t>Estimates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A4E2F8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i/>
                <w:iCs/>
              </w:rPr>
            </w:pPr>
            <w:r w:rsidRPr="002469FD">
              <w:rPr>
                <w:rFonts w:eastAsia="Times New Roman" w:cstheme="minorHAnsi"/>
                <w:i/>
                <w:iCs/>
              </w:rPr>
              <w:t>Estimates</w:t>
            </w:r>
          </w:p>
        </w:tc>
      </w:tr>
      <w:tr w:rsidR="002469FD" w:rsidRPr="002469FD" w14:paraId="2AA5D0CD" w14:textId="77777777" w:rsidTr="005709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954A6" w14:textId="1F96EF52" w:rsidR="00746885" w:rsidRPr="002469FD" w:rsidRDefault="00820FF7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 xml:space="preserve">Number of </w:t>
            </w:r>
            <w:r w:rsidR="008A573C" w:rsidRPr="002469FD">
              <w:rPr>
                <w:rFonts w:eastAsia="Times New Roman" w:cstheme="minorHAnsi"/>
              </w:rPr>
              <w:t>c</w:t>
            </w:r>
            <w:r w:rsidRPr="002469FD">
              <w:rPr>
                <w:rFonts w:eastAsia="Times New Roman" w:cstheme="minorHAnsi"/>
              </w:rPr>
              <w:t>hildren</w:t>
            </w:r>
          </w:p>
        </w:tc>
        <w:tc>
          <w:tcPr>
            <w:tcW w:w="25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14449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2.60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61 – 4.59)</w:t>
            </w:r>
          </w:p>
        </w:tc>
        <w:tc>
          <w:tcPr>
            <w:tcW w:w="25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B73E8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2.05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42 – 3.67)</w:t>
            </w:r>
          </w:p>
        </w:tc>
        <w:tc>
          <w:tcPr>
            <w:tcW w:w="26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0A442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2.45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0.72 – 4.18)</w:t>
            </w:r>
          </w:p>
        </w:tc>
      </w:tr>
      <w:tr w:rsidR="002469FD" w:rsidRPr="002469FD" w14:paraId="732D7D59" w14:textId="77777777" w:rsidTr="005709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81833" w14:textId="446EF273" w:rsidR="00746885" w:rsidRPr="002469FD" w:rsidRDefault="008A573C" w:rsidP="009F4E3A">
            <w:pPr>
              <w:ind w:left="90"/>
              <w:rPr>
                <w:rFonts w:eastAsia="Times New Roman" w:cstheme="minorHAnsi"/>
                <w:vertAlign w:val="superscript"/>
              </w:rPr>
            </w:pPr>
            <w:r w:rsidRPr="002469FD">
              <w:rPr>
                <w:rFonts w:eastAsia="Times New Roman" w:cstheme="minorHAnsi"/>
              </w:rPr>
              <w:t>Number of children</w:t>
            </w:r>
            <w:r w:rsidRPr="002469FD">
              <w:rPr>
                <w:rFonts w:eastAsia="Times New Roman" w:cstheme="minorHAnsi"/>
                <w:vertAlign w:val="superscript"/>
              </w:rPr>
              <w:t>2</w:t>
            </w:r>
          </w:p>
        </w:tc>
        <w:tc>
          <w:tcPr>
            <w:tcW w:w="25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51A32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  <w:b/>
                <w:bCs/>
              </w:rPr>
            </w:pPr>
            <w:r w:rsidRPr="002469FD">
              <w:rPr>
                <w:rFonts w:eastAsia="Times New Roman" w:cstheme="minorHAnsi"/>
                <w:b/>
                <w:bCs/>
              </w:rPr>
              <w:t>-2.39</w:t>
            </w:r>
            <w:r w:rsidRPr="002469FD">
              <w:rPr>
                <w:rFonts w:eastAsia="Times New Roman" w:cstheme="minorHAnsi"/>
                <w:b/>
                <w:bCs/>
              </w:rPr>
              <w:br/>
              <w:t>(-4.38 – -0.40)</w:t>
            </w:r>
          </w:p>
        </w:tc>
        <w:tc>
          <w:tcPr>
            <w:tcW w:w="25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61BCB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-0.25</w:t>
            </w:r>
            <w:r w:rsidRPr="002469FD">
              <w:rPr>
                <w:rFonts w:eastAsia="Times New Roman" w:cstheme="minorHAnsi"/>
              </w:rPr>
              <w:br/>
              <w:t>(-1.87 – 1.37)</w:t>
            </w:r>
          </w:p>
        </w:tc>
        <w:tc>
          <w:tcPr>
            <w:tcW w:w="26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930B3" w14:textId="77777777" w:rsidR="00746885" w:rsidRPr="002469FD" w:rsidRDefault="00746885" w:rsidP="009F4E3A">
            <w:pPr>
              <w:ind w:left="90"/>
              <w:jc w:val="center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-0.47</w:t>
            </w:r>
            <w:r w:rsidRPr="002469FD">
              <w:rPr>
                <w:rFonts w:eastAsia="Times New Roman" w:cstheme="minorHAnsi"/>
              </w:rPr>
              <w:br/>
              <w:t>(-2.21 – 1.27)</w:t>
            </w:r>
          </w:p>
        </w:tc>
      </w:tr>
      <w:tr w:rsidR="002469FD" w:rsidRPr="002469FD" w14:paraId="57DD59B8" w14:textId="77777777" w:rsidTr="0057091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2EAA08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Observations</w:t>
            </w:r>
          </w:p>
        </w:tc>
        <w:tc>
          <w:tcPr>
            <w:tcW w:w="258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3DC18F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2610</w:t>
            </w:r>
          </w:p>
        </w:tc>
        <w:tc>
          <w:tcPr>
            <w:tcW w:w="25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375DD1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2604</w:t>
            </w:r>
          </w:p>
        </w:tc>
        <w:tc>
          <w:tcPr>
            <w:tcW w:w="26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171714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2263</w:t>
            </w:r>
          </w:p>
        </w:tc>
      </w:tr>
      <w:tr w:rsidR="002469FD" w:rsidRPr="002469FD" w14:paraId="6BEB108D" w14:textId="77777777" w:rsidTr="0057091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C7C0A2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R</w:t>
            </w:r>
            <w:r w:rsidRPr="002469FD">
              <w:rPr>
                <w:rFonts w:eastAsia="Times New Roman" w:cstheme="minorHAnsi"/>
                <w:vertAlign w:val="superscript"/>
              </w:rPr>
              <w:t>2</w:t>
            </w:r>
            <w:r w:rsidRPr="002469FD">
              <w:rPr>
                <w:rFonts w:eastAsia="Times New Roman" w:cstheme="minorHAnsi"/>
              </w:rPr>
              <w:t xml:space="preserve"> / R</w:t>
            </w:r>
            <w:r w:rsidRPr="002469FD">
              <w:rPr>
                <w:rFonts w:eastAsia="Times New Roman" w:cstheme="minorHAnsi"/>
                <w:vertAlign w:val="superscript"/>
              </w:rPr>
              <w:t>2</w:t>
            </w:r>
            <w:r w:rsidRPr="002469FD">
              <w:rPr>
                <w:rFonts w:eastAsia="Times New Roman" w:cstheme="minorHAnsi"/>
              </w:rPr>
              <w:t xml:space="preserve"> adjusted</w:t>
            </w:r>
          </w:p>
        </w:tc>
        <w:tc>
          <w:tcPr>
            <w:tcW w:w="258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35EA0E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0.005 / 0.004</w:t>
            </w:r>
          </w:p>
        </w:tc>
        <w:tc>
          <w:tcPr>
            <w:tcW w:w="254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6107CE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0.343 / 0.342</w:t>
            </w:r>
          </w:p>
        </w:tc>
        <w:tc>
          <w:tcPr>
            <w:tcW w:w="262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75592D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0.350 / 0.346</w:t>
            </w:r>
          </w:p>
        </w:tc>
      </w:tr>
      <w:tr w:rsidR="002469FD" w:rsidRPr="002469FD" w14:paraId="39214DDB" w14:textId="77777777" w:rsidTr="0057091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E6DF25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AIC</w:t>
            </w:r>
          </w:p>
        </w:tc>
        <w:tc>
          <w:tcPr>
            <w:tcW w:w="258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0B53E7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7407.417</w:t>
            </w:r>
          </w:p>
        </w:tc>
        <w:tc>
          <w:tcPr>
            <w:tcW w:w="254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9E8701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6318.339</w:t>
            </w:r>
          </w:p>
        </w:tc>
        <w:tc>
          <w:tcPr>
            <w:tcW w:w="262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AE1325" w14:textId="77777777" w:rsidR="00746885" w:rsidRPr="002469FD" w:rsidRDefault="00746885" w:rsidP="009F4E3A">
            <w:pPr>
              <w:ind w:left="90"/>
              <w:rPr>
                <w:rFonts w:eastAsia="Times New Roman" w:cstheme="minorHAnsi"/>
              </w:rPr>
            </w:pPr>
            <w:r w:rsidRPr="002469FD">
              <w:rPr>
                <w:rFonts w:eastAsia="Times New Roman" w:cstheme="minorHAnsi"/>
              </w:rPr>
              <w:t>5440.947</w:t>
            </w:r>
          </w:p>
        </w:tc>
      </w:tr>
    </w:tbl>
    <w:p w14:paraId="4DB4951D" w14:textId="77777777" w:rsidR="00746885" w:rsidRPr="002469FD" w:rsidRDefault="00746885" w:rsidP="009F4E3A">
      <w:pPr>
        <w:ind w:left="90"/>
        <w:rPr>
          <w:rFonts w:eastAsia="Times New Roman" w:cstheme="minorHAnsi"/>
        </w:rPr>
      </w:pPr>
    </w:p>
    <w:p w14:paraId="3AB15600" w14:textId="77777777" w:rsidR="00570910" w:rsidRPr="002469FD" w:rsidRDefault="00746885" w:rsidP="00570910">
      <w:pPr>
        <w:keepNext/>
        <w:ind w:left="90"/>
        <w:rPr>
          <w:rFonts w:cstheme="minorHAnsi"/>
        </w:rPr>
      </w:pPr>
      <w:r w:rsidRPr="002469FD">
        <w:rPr>
          <w:rFonts w:cstheme="minorHAnsi"/>
          <w:noProof/>
        </w:rPr>
        <w:drawing>
          <wp:inline distT="0" distB="0" distL="0" distR="0" wp14:anchorId="2211558F" wp14:editId="0E0C0ECB">
            <wp:extent cx="5334000" cy="426720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8F608" w14:textId="0DC40A0F" w:rsidR="00746885" w:rsidRPr="002469FD" w:rsidRDefault="00570910" w:rsidP="00570910">
      <w:pPr>
        <w:pStyle w:val="Caption"/>
        <w:rPr>
          <w:rFonts w:cstheme="minorHAnsi"/>
          <w:i w:val="0"/>
          <w:iCs w:val="0"/>
          <w:color w:val="auto"/>
          <w:sz w:val="24"/>
          <w:szCs w:val="24"/>
        </w:rPr>
      </w:pPr>
      <w:r w:rsidRPr="002469FD">
        <w:rPr>
          <w:rFonts w:cstheme="minorHAnsi"/>
          <w:i w:val="0"/>
          <w:iCs w:val="0"/>
          <w:color w:val="auto"/>
          <w:sz w:val="24"/>
          <w:szCs w:val="24"/>
        </w:rPr>
        <w:t xml:space="preserve">Supplemental figure </w:t>
      </w:r>
      <w:r w:rsidRPr="002469FD">
        <w:rPr>
          <w:rFonts w:cstheme="minorHAnsi"/>
          <w:i w:val="0"/>
          <w:iCs w:val="0"/>
          <w:color w:val="auto"/>
          <w:sz w:val="24"/>
          <w:szCs w:val="24"/>
        </w:rPr>
        <w:fldChar w:fldCharType="begin"/>
      </w:r>
      <w:r w:rsidRPr="002469FD">
        <w:rPr>
          <w:rFonts w:cstheme="minorHAnsi"/>
          <w:i w:val="0"/>
          <w:iCs w:val="0"/>
          <w:color w:val="auto"/>
          <w:sz w:val="24"/>
          <w:szCs w:val="24"/>
        </w:rPr>
        <w:instrText xml:space="preserve"> SEQ Supplemental_figure \* ARABIC </w:instrText>
      </w:r>
      <w:r w:rsidRPr="002469FD">
        <w:rPr>
          <w:rFonts w:cstheme="minorHAnsi"/>
          <w:i w:val="0"/>
          <w:iCs w:val="0"/>
          <w:color w:val="auto"/>
          <w:sz w:val="24"/>
          <w:szCs w:val="24"/>
        </w:rPr>
        <w:fldChar w:fldCharType="separate"/>
      </w:r>
      <w:r w:rsidRPr="002469FD">
        <w:rPr>
          <w:rFonts w:cstheme="minorHAnsi"/>
          <w:i w:val="0"/>
          <w:iCs w:val="0"/>
          <w:noProof/>
          <w:color w:val="auto"/>
          <w:sz w:val="24"/>
          <w:szCs w:val="24"/>
        </w:rPr>
        <w:t>2</w:t>
      </w:r>
      <w:r w:rsidRPr="002469FD">
        <w:rPr>
          <w:rFonts w:cstheme="minorHAnsi"/>
          <w:i w:val="0"/>
          <w:iCs w:val="0"/>
          <w:color w:val="auto"/>
          <w:sz w:val="24"/>
          <w:szCs w:val="24"/>
        </w:rPr>
        <w:fldChar w:fldCharType="end"/>
      </w:r>
      <w:r w:rsidRPr="002469FD">
        <w:rPr>
          <w:rFonts w:cstheme="minorHAnsi"/>
          <w:i w:val="0"/>
          <w:iCs w:val="0"/>
          <w:color w:val="auto"/>
          <w:sz w:val="24"/>
          <w:szCs w:val="24"/>
        </w:rPr>
        <w:t>: Predicted values of standardized cognition for each number of living children in women from HAALSI, Agincourt, South Africa 2014/15</w:t>
      </w:r>
    </w:p>
    <w:sectPr w:rsidR="00746885" w:rsidRPr="002469FD" w:rsidSect="00202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2472730"/>
    <w:multiLevelType w:val="hybridMultilevel"/>
    <w:tmpl w:val="4B3EF0FC"/>
    <w:lvl w:ilvl="0" w:tplc="F31E7232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7F17674D"/>
    <w:multiLevelType w:val="hybridMultilevel"/>
    <w:tmpl w:val="B3485726"/>
    <w:lvl w:ilvl="0" w:tplc="31A295A0">
      <w:start w:val="1"/>
      <w:numFmt w:val="upp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2030645700">
    <w:abstractNumId w:val="1"/>
  </w:num>
  <w:num w:numId="2" w16cid:durableId="796337931">
    <w:abstractNumId w:val="2"/>
  </w:num>
  <w:num w:numId="3" w16cid:durableId="168836213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326983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FB3"/>
    <w:rsid w:val="00011318"/>
    <w:rsid w:val="00011DD5"/>
    <w:rsid w:val="00013E94"/>
    <w:rsid w:val="00015BA4"/>
    <w:rsid w:val="00016743"/>
    <w:rsid w:val="00021DD5"/>
    <w:rsid w:val="000410B8"/>
    <w:rsid w:val="000731B3"/>
    <w:rsid w:val="000754F6"/>
    <w:rsid w:val="000851AD"/>
    <w:rsid w:val="00092E85"/>
    <w:rsid w:val="00094732"/>
    <w:rsid w:val="000A1858"/>
    <w:rsid w:val="000A2D7F"/>
    <w:rsid w:val="000A5477"/>
    <w:rsid w:val="000A6611"/>
    <w:rsid w:val="000B08E7"/>
    <w:rsid w:val="000C31A6"/>
    <w:rsid w:val="000D32BE"/>
    <w:rsid w:val="000E39D4"/>
    <w:rsid w:val="000F0108"/>
    <w:rsid w:val="000F4918"/>
    <w:rsid w:val="000F763F"/>
    <w:rsid w:val="001029C7"/>
    <w:rsid w:val="00104EDC"/>
    <w:rsid w:val="00111D51"/>
    <w:rsid w:val="00113911"/>
    <w:rsid w:val="00113E80"/>
    <w:rsid w:val="001249E3"/>
    <w:rsid w:val="00133D11"/>
    <w:rsid w:val="001369E9"/>
    <w:rsid w:val="0014354F"/>
    <w:rsid w:val="001449E3"/>
    <w:rsid w:val="0015407E"/>
    <w:rsid w:val="00157A2B"/>
    <w:rsid w:val="001631DA"/>
    <w:rsid w:val="001719B2"/>
    <w:rsid w:val="00173270"/>
    <w:rsid w:val="001915AE"/>
    <w:rsid w:val="00192A02"/>
    <w:rsid w:val="001A265B"/>
    <w:rsid w:val="001B181D"/>
    <w:rsid w:val="001B2FBF"/>
    <w:rsid w:val="001D03FB"/>
    <w:rsid w:val="001D2C16"/>
    <w:rsid w:val="001F0798"/>
    <w:rsid w:val="001F273F"/>
    <w:rsid w:val="001F2CE3"/>
    <w:rsid w:val="001F357E"/>
    <w:rsid w:val="001F4BAC"/>
    <w:rsid w:val="002024DD"/>
    <w:rsid w:val="00207B32"/>
    <w:rsid w:val="0021658D"/>
    <w:rsid w:val="0022217C"/>
    <w:rsid w:val="0024619E"/>
    <w:rsid w:val="002469FD"/>
    <w:rsid w:val="00250DBF"/>
    <w:rsid w:val="0025182F"/>
    <w:rsid w:val="00254679"/>
    <w:rsid w:val="002563A1"/>
    <w:rsid w:val="00273E18"/>
    <w:rsid w:val="0027527C"/>
    <w:rsid w:val="00276D63"/>
    <w:rsid w:val="00281C71"/>
    <w:rsid w:val="002965DB"/>
    <w:rsid w:val="00296F42"/>
    <w:rsid w:val="002A49C3"/>
    <w:rsid w:val="002A6ECD"/>
    <w:rsid w:val="002B6327"/>
    <w:rsid w:val="002B7A46"/>
    <w:rsid w:val="002C4DD8"/>
    <w:rsid w:val="002E551E"/>
    <w:rsid w:val="002F4335"/>
    <w:rsid w:val="003071CD"/>
    <w:rsid w:val="0031058E"/>
    <w:rsid w:val="003125A3"/>
    <w:rsid w:val="003175B9"/>
    <w:rsid w:val="00362319"/>
    <w:rsid w:val="00371B7B"/>
    <w:rsid w:val="003818E6"/>
    <w:rsid w:val="003A10B2"/>
    <w:rsid w:val="003A29F8"/>
    <w:rsid w:val="003A7611"/>
    <w:rsid w:val="003B13FF"/>
    <w:rsid w:val="003C1056"/>
    <w:rsid w:val="003D4A4A"/>
    <w:rsid w:val="003E12E3"/>
    <w:rsid w:val="003E1BB5"/>
    <w:rsid w:val="003F3243"/>
    <w:rsid w:val="00424324"/>
    <w:rsid w:val="00433E82"/>
    <w:rsid w:val="0044013D"/>
    <w:rsid w:val="00441A87"/>
    <w:rsid w:val="00442845"/>
    <w:rsid w:val="004759AA"/>
    <w:rsid w:val="004823FD"/>
    <w:rsid w:val="004A2B75"/>
    <w:rsid w:val="004A373C"/>
    <w:rsid w:val="004C099F"/>
    <w:rsid w:val="004C1718"/>
    <w:rsid w:val="004E2D78"/>
    <w:rsid w:val="004E4168"/>
    <w:rsid w:val="004E7118"/>
    <w:rsid w:val="004F10EA"/>
    <w:rsid w:val="004F6B0E"/>
    <w:rsid w:val="005070C1"/>
    <w:rsid w:val="00513B40"/>
    <w:rsid w:val="0051725F"/>
    <w:rsid w:val="00525E52"/>
    <w:rsid w:val="00532B31"/>
    <w:rsid w:val="00545ABC"/>
    <w:rsid w:val="00557710"/>
    <w:rsid w:val="00557E82"/>
    <w:rsid w:val="00567DA5"/>
    <w:rsid w:val="00570910"/>
    <w:rsid w:val="005751BF"/>
    <w:rsid w:val="00584D76"/>
    <w:rsid w:val="00592EF0"/>
    <w:rsid w:val="005A41DF"/>
    <w:rsid w:val="005C0D01"/>
    <w:rsid w:val="005C4241"/>
    <w:rsid w:val="005C4E15"/>
    <w:rsid w:val="005C6B43"/>
    <w:rsid w:val="005D2EA8"/>
    <w:rsid w:val="005E2162"/>
    <w:rsid w:val="005F22B7"/>
    <w:rsid w:val="005F2A95"/>
    <w:rsid w:val="005F4BB0"/>
    <w:rsid w:val="006040D1"/>
    <w:rsid w:val="00606CF3"/>
    <w:rsid w:val="00613EE6"/>
    <w:rsid w:val="006179C7"/>
    <w:rsid w:val="0062383C"/>
    <w:rsid w:val="00623F6A"/>
    <w:rsid w:val="006267FB"/>
    <w:rsid w:val="00641C1B"/>
    <w:rsid w:val="0064386F"/>
    <w:rsid w:val="00645204"/>
    <w:rsid w:val="00661412"/>
    <w:rsid w:val="00661511"/>
    <w:rsid w:val="0067700C"/>
    <w:rsid w:val="00687681"/>
    <w:rsid w:val="006B4862"/>
    <w:rsid w:val="006C46E1"/>
    <w:rsid w:val="006D1350"/>
    <w:rsid w:val="006D1F4B"/>
    <w:rsid w:val="006E1E3B"/>
    <w:rsid w:val="006E644A"/>
    <w:rsid w:val="006F6C0F"/>
    <w:rsid w:val="00702C6B"/>
    <w:rsid w:val="00720B28"/>
    <w:rsid w:val="00723DA4"/>
    <w:rsid w:val="007311C3"/>
    <w:rsid w:val="00733B38"/>
    <w:rsid w:val="00735B9A"/>
    <w:rsid w:val="00737B5A"/>
    <w:rsid w:val="00744115"/>
    <w:rsid w:val="00746885"/>
    <w:rsid w:val="00756E20"/>
    <w:rsid w:val="00760FE5"/>
    <w:rsid w:val="00764BE0"/>
    <w:rsid w:val="00765436"/>
    <w:rsid w:val="00770945"/>
    <w:rsid w:val="00770FE7"/>
    <w:rsid w:val="00771BC5"/>
    <w:rsid w:val="007817FC"/>
    <w:rsid w:val="00795691"/>
    <w:rsid w:val="007A18A5"/>
    <w:rsid w:val="007B7325"/>
    <w:rsid w:val="007D1675"/>
    <w:rsid w:val="007D17AC"/>
    <w:rsid w:val="007E63C8"/>
    <w:rsid w:val="007E7224"/>
    <w:rsid w:val="007F38E6"/>
    <w:rsid w:val="00814F55"/>
    <w:rsid w:val="00816220"/>
    <w:rsid w:val="00820FF7"/>
    <w:rsid w:val="008232A5"/>
    <w:rsid w:val="00835E61"/>
    <w:rsid w:val="0088196A"/>
    <w:rsid w:val="008930E6"/>
    <w:rsid w:val="00896BFD"/>
    <w:rsid w:val="008A45AF"/>
    <w:rsid w:val="008A573C"/>
    <w:rsid w:val="008B02CE"/>
    <w:rsid w:val="008B24C8"/>
    <w:rsid w:val="008B3204"/>
    <w:rsid w:val="008C1A43"/>
    <w:rsid w:val="008C67BE"/>
    <w:rsid w:val="008D51DB"/>
    <w:rsid w:val="008D5C60"/>
    <w:rsid w:val="008D75AC"/>
    <w:rsid w:val="008F6EFA"/>
    <w:rsid w:val="00917837"/>
    <w:rsid w:val="00924669"/>
    <w:rsid w:val="00954445"/>
    <w:rsid w:val="00971778"/>
    <w:rsid w:val="0097259E"/>
    <w:rsid w:val="00975212"/>
    <w:rsid w:val="00990035"/>
    <w:rsid w:val="0099159B"/>
    <w:rsid w:val="0099304A"/>
    <w:rsid w:val="0099618E"/>
    <w:rsid w:val="00996C1D"/>
    <w:rsid w:val="0099749A"/>
    <w:rsid w:val="0099787A"/>
    <w:rsid w:val="009A570B"/>
    <w:rsid w:val="009C60B1"/>
    <w:rsid w:val="009D23FD"/>
    <w:rsid w:val="009D4030"/>
    <w:rsid w:val="009D6CF1"/>
    <w:rsid w:val="009E2EFC"/>
    <w:rsid w:val="009F4E3A"/>
    <w:rsid w:val="009F5CC8"/>
    <w:rsid w:val="00A05A42"/>
    <w:rsid w:val="00A151AB"/>
    <w:rsid w:val="00A23910"/>
    <w:rsid w:val="00A25EDC"/>
    <w:rsid w:val="00A2615E"/>
    <w:rsid w:val="00A406CA"/>
    <w:rsid w:val="00A42AFA"/>
    <w:rsid w:val="00A44FFE"/>
    <w:rsid w:val="00A45FAB"/>
    <w:rsid w:val="00A54FAE"/>
    <w:rsid w:val="00A61A85"/>
    <w:rsid w:val="00A641DB"/>
    <w:rsid w:val="00A66B13"/>
    <w:rsid w:val="00A7058E"/>
    <w:rsid w:val="00A71FB3"/>
    <w:rsid w:val="00A80CF7"/>
    <w:rsid w:val="00A819ED"/>
    <w:rsid w:val="00A87661"/>
    <w:rsid w:val="00A95B4B"/>
    <w:rsid w:val="00AA75F8"/>
    <w:rsid w:val="00AC22A9"/>
    <w:rsid w:val="00AD109F"/>
    <w:rsid w:val="00AD191E"/>
    <w:rsid w:val="00AD3C24"/>
    <w:rsid w:val="00AD4EE2"/>
    <w:rsid w:val="00AD7872"/>
    <w:rsid w:val="00AE546E"/>
    <w:rsid w:val="00AE7B16"/>
    <w:rsid w:val="00AF2152"/>
    <w:rsid w:val="00AF401F"/>
    <w:rsid w:val="00B03F29"/>
    <w:rsid w:val="00B16B4F"/>
    <w:rsid w:val="00B209B4"/>
    <w:rsid w:val="00B22325"/>
    <w:rsid w:val="00B309C3"/>
    <w:rsid w:val="00B44BF5"/>
    <w:rsid w:val="00B604D3"/>
    <w:rsid w:val="00B73D8A"/>
    <w:rsid w:val="00B92717"/>
    <w:rsid w:val="00B97897"/>
    <w:rsid w:val="00BA0AFF"/>
    <w:rsid w:val="00BB37A4"/>
    <w:rsid w:val="00BB4967"/>
    <w:rsid w:val="00BC40B5"/>
    <w:rsid w:val="00BD02BD"/>
    <w:rsid w:val="00BD3A26"/>
    <w:rsid w:val="00C00A8F"/>
    <w:rsid w:val="00C04548"/>
    <w:rsid w:val="00C06E57"/>
    <w:rsid w:val="00C20BD9"/>
    <w:rsid w:val="00C222CF"/>
    <w:rsid w:val="00C26E97"/>
    <w:rsid w:val="00C31CC3"/>
    <w:rsid w:val="00C61BCF"/>
    <w:rsid w:val="00C704E5"/>
    <w:rsid w:val="00C7099E"/>
    <w:rsid w:val="00C81706"/>
    <w:rsid w:val="00C92BC7"/>
    <w:rsid w:val="00CA2452"/>
    <w:rsid w:val="00CA7BB5"/>
    <w:rsid w:val="00CB1446"/>
    <w:rsid w:val="00CB3DB8"/>
    <w:rsid w:val="00CB7F3D"/>
    <w:rsid w:val="00CE241A"/>
    <w:rsid w:val="00CF41EF"/>
    <w:rsid w:val="00D006D0"/>
    <w:rsid w:val="00D00820"/>
    <w:rsid w:val="00D02B17"/>
    <w:rsid w:val="00D109C4"/>
    <w:rsid w:val="00D124FA"/>
    <w:rsid w:val="00D15163"/>
    <w:rsid w:val="00D30ED6"/>
    <w:rsid w:val="00D3368B"/>
    <w:rsid w:val="00D34EA0"/>
    <w:rsid w:val="00D50980"/>
    <w:rsid w:val="00D57634"/>
    <w:rsid w:val="00D636ED"/>
    <w:rsid w:val="00D84650"/>
    <w:rsid w:val="00D9151F"/>
    <w:rsid w:val="00D96D65"/>
    <w:rsid w:val="00DC549B"/>
    <w:rsid w:val="00DD4535"/>
    <w:rsid w:val="00DD7CD6"/>
    <w:rsid w:val="00DF38C8"/>
    <w:rsid w:val="00DF4A1D"/>
    <w:rsid w:val="00E05D93"/>
    <w:rsid w:val="00E1021C"/>
    <w:rsid w:val="00E10AA1"/>
    <w:rsid w:val="00E229CA"/>
    <w:rsid w:val="00E2384F"/>
    <w:rsid w:val="00E261A9"/>
    <w:rsid w:val="00E32256"/>
    <w:rsid w:val="00E3299F"/>
    <w:rsid w:val="00E36241"/>
    <w:rsid w:val="00E37A57"/>
    <w:rsid w:val="00E41A20"/>
    <w:rsid w:val="00E56AF2"/>
    <w:rsid w:val="00E629CD"/>
    <w:rsid w:val="00E77CA0"/>
    <w:rsid w:val="00EA0CB7"/>
    <w:rsid w:val="00EB2875"/>
    <w:rsid w:val="00EB2C1A"/>
    <w:rsid w:val="00EC52CF"/>
    <w:rsid w:val="00ED29AE"/>
    <w:rsid w:val="00ED4384"/>
    <w:rsid w:val="00ED43A1"/>
    <w:rsid w:val="00F11B2B"/>
    <w:rsid w:val="00F1417F"/>
    <w:rsid w:val="00F24F61"/>
    <w:rsid w:val="00F25AAF"/>
    <w:rsid w:val="00F36295"/>
    <w:rsid w:val="00F417F8"/>
    <w:rsid w:val="00F424AC"/>
    <w:rsid w:val="00F449EC"/>
    <w:rsid w:val="00F55BC8"/>
    <w:rsid w:val="00F61851"/>
    <w:rsid w:val="00F61F6F"/>
    <w:rsid w:val="00F704FF"/>
    <w:rsid w:val="00F772FA"/>
    <w:rsid w:val="00F82C4F"/>
    <w:rsid w:val="00F92C38"/>
    <w:rsid w:val="00F961AC"/>
    <w:rsid w:val="00FA5F11"/>
    <w:rsid w:val="00FB0C63"/>
    <w:rsid w:val="00FB3227"/>
    <w:rsid w:val="00FC0368"/>
    <w:rsid w:val="00FC5C2C"/>
    <w:rsid w:val="00FE44B1"/>
    <w:rsid w:val="00FE6F3D"/>
    <w:rsid w:val="00FF2E49"/>
    <w:rsid w:val="00FF51F9"/>
    <w:rsid w:val="00FF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F4B70"/>
  <w15:docId w15:val="{FC8D4FD8-4FCB-C544-80C1-6B54353EE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FB3"/>
    <w:rPr>
      <w:kern w:val="0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76D63"/>
    <w:pPr>
      <w:numPr>
        <w:numId w:val="3"/>
      </w:numPr>
      <w:tabs>
        <w:tab w:val="clear" w:pos="567"/>
      </w:tabs>
      <w:spacing w:before="240" w:after="240"/>
      <w:ind w:left="720" w:hanging="36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76D63"/>
    <w:pPr>
      <w:numPr>
        <w:ilvl w:val="1"/>
      </w:numPr>
      <w:tabs>
        <w:tab w:val="clear" w:pos="567"/>
      </w:tabs>
      <w:spacing w:after="200"/>
      <w:ind w:left="1440" w:hanging="36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76D63"/>
    <w:pPr>
      <w:keepNext/>
      <w:keepLines/>
      <w:numPr>
        <w:ilvl w:val="2"/>
        <w:numId w:val="3"/>
      </w:numPr>
      <w:tabs>
        <w:tab w:val="clear" w:pos="567"/>
      </w:tabs>
      <w:spacing w:before="40" w:after="120"/>
      <w:ind w:left="2160" w:hanging="36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76D63"/>
    <w:pPr>
      <w:numPr>
        <w:ilvl w:val="3"/>
      </w:numPr>
      <w:tabs>
        <w:tab w:val="clear" w:pos="567"/>
      </w:tabs>
      <w:ind w:left="2880" w:hanging="360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76D63"/>
    <w:pPr>
      <w:numPr>
        <w:ilvl w:val="4"/>
      </w:numPr>
      <w:tabs>
        <w:tab w:val="clear" w:pos="567"/>
      </w:tabs>
      <w:ind w:left="3600" w:hanging="360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sh">
    <w:name w:val="Publish"/>
    <w:basedOn w:val="TableNormal"/>
    <w:uiPriority w:val="99"/>
    <w:rsid w:val="00F61851"/>
    <w:pPr>
      <w:jc w:val="center"/>
    </w:pPr>
    <w:rPr>
      <w:rFonts w:ascii="Times New Roman" w:hAnsi="Times New Roman"/>
      <w:szCs w:val="22"/>
    </w:rPr>
    <w:tblPr>
      <w:tblBorders>
        <w:insideH w:val="single" w:sz="4" w:space="0" w:color="auto"/>
      </w:tblBorders>
    </w:tblPr>
    <w:tcPr>
      <w:vAlign w:val="bottom"/>
    </w:tcPr>
    <w:tblStylePr w:type="firstRow">
      <w:pPr>
        <w:jc w:val="center"/>
      </w:pPr>
      <w:rPr>
        <w:rFonts w:ascii="Times New Roman" w:hAnsi="Times New Roman"/>
        <w:b/>
        <w:sz w:val="24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Times New Roman" w:hAnsi="Times New Roman"/>
        <w:b/>
        <w:sz w:val="24"/>
      </w:rPr>
      <w:tblPr/>
      <w:tcPr>
        <w:tcBorders>
          <w:right w:val="single" w:sz="18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1FB3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746885"/>
    <w:rPr>
      <w:b/>
      <w:bCs/>
    </w:rPr>
  </w:style>
  <w:style w:type="table" w:customStyle="1" w:styleId="Table">
    <w:name w:val="Table"/>
    <w:semiHidden/>
    <w:unhideWhenUsed/>
    <w:qFormat/>
    <w:rsid w:val="009F4E3A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Paragraph">
    <w:name w:val="List Paragraph"/>
    <w:basedOn w:val="Normal"/>
    <w:uiPriority w:val="34"/>
    <w:qFormat/>
    <w:rsid w:val="005F22B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2"/>
    <w:rsid w:val="00276D63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276D63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276D63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276D63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276D63"/>
    <w:rPr>
      <w:rFonts w:ascii="Times New Roman" w:eastAsiaTheme="majorEastAsia" w:hAnsi="Times New Roman" w:cstheme="majorBidi"/>
      <w:b/>
      <w:iCs/>
      <w:kern w:val="0"/>
      <w14:ligatures w14:val="none"/>
    </w:rPr>
  </w:style>
  <w:style w:type="numbering" w:customStyle="1" w:styleId="Headings">
    <w:name w:val="Headings"/>
    <w:uiPriority w:val="99"/>
    <w:rsid w:val="00276D63"/>
    <w:pPr>
      <w:numPr>
        <w:numId w:val="4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2B7A4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1115</Words>
  <Characters>636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Meredith</dc:creator>
  <cp:keywords/>
  <dc:description/>
  <cp:lastModifiedBy>Phillips, Meredith</cp:lastModifiedBy>
  <cp:revision>29</cp:revision>
  <dcterms:created xsi:type="dcterms:W3CDTF">2023-05-02T13:38:00Z</dcterms:created>
  <dcterms:modified xsi:type="dcterms:W3CDTF">2023-06-07T15:33:00Z</dcterms:modified>
</cp:coreProperties>
</file>